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DB977E" w14:textId="194C8666" w:rsidR="00407BD3" w:rsidRPr="00CD5B88" w:rsidRDefault="00AC65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 2</w:t>
      </w:r>
      <w:r w:rsidR="00022A16">
        <w:rPr>
          <w:rFonts w:ascii="Times New Roman" w:hAnsi="Times New Roman" w:cs="Times New Roman"/>
          <w:sz w:val="24"/>
          <w:szCs w:val="24"/>
        </w:rPr>
        <w:tab/>
      </w:r>
      <w:r w:rsidR="00FC4BA3">
        <w:rPr>
          <w:rFonts w:ascii="Times New Roman" w:hAnsi="Times New Roman" w:cs="Times New Roman"/>
          <w:sz w:val="24"/>
          <w:szCs w:val="24"/>
        </w:rPr>
        <w:t xml:space="preserve"> </w:t>
      </w:r>
      <w:r w:rsidR="00407BD3" w:rsidRPr="00CD5B88">
        <w:rPr>
          <w:rFonts w:ascii="Times New Roman" w:hAnsi="Times New Roman" w:cs="Times New Roman"/>
          <w:sz w:val="24"/>
          <w:szCs w:val="24"/>
        </w:rPr>
        <w:t>Schedule of enrolment, intervention</w:t>
      </w:r>
      <w:r w:rsidR="006E0FEE">
        <w:rPr>
          <w:rFonts w:ascii="Times New Roman" w:hAnsi="Times New Roman" w:cs="Times New Roman"/>
          <w:sz w:val="24"/>
          <w:szCs w:val="24"/>
        </w:rPr>
        <w:t>,</w:t>
      </w:r>
      <w:r w:rsidR="00407BD3" w:rsidRPr="00CD5B88">
        <w:rPr>
          <w:rFonts w:ascii="Times New Roman" w:hAnsi="Times New Roman" w:cs="Times New Roman"/>
          <w:sz w:val="24"/>
          <w:szCs w:val="24"/>
        </w:rPr>
        <w:t xml:space="preserve"> and assessment</w:t>
      </w:r>
    </w:p>
    <w:tbl>
      <w:tblPr>
        <w:tblStyle w:val="TableGrid"/>
        <w:tblW w:w="9081" w:type="dxa"/>
        <w:tblLayout w:type="fixed"/>
        <w:tblLook w:val="04A0" w:firstRow="1" w:lastRow="0" w:firstColumn="1" w:lastColumn="0" w:noHBand="0" w:noVBand="1"/>
      </w:tblPr>
      <w:tblGrid>
        <w:gridCol w:w="2689"/>
        <w:gridCol w:w="710"/>
        <w:gridCol w:w="853"/>
        <w:gridCol w:w="848"/>
        <w:gridCol w:w="1001"/>
        <w:gridCol w:w="851"/>
        <w:gridCol w:w="992"/>
        <w:gridCol w:w="1128"/>
        <w:gridCol w:w="9"/>
      </w:tblGrid>
      <w:tr w:rsidR="00022A16" w:rsidRPr="00260F63" w14:paraId="3DE512DC" w14:textId="77777777" w:rsidTr="3BC85BDC">
        <w:trPr>
          <w:gridAfter w:val="1"/>
          <w:wAfter w:w="9" w:type="dxa"/>
          <w:cantSplit/>
          <w:trHeight w:val="380"/>
        </w:trPr>
        <w:tc>
          <w:tcPr>
            <w:tcW w:w="2689" w:type="dxa"/>
            <w:shd w:val="clear" w:color="auto" w:fill="E7E6E6" w:themeFill="background2"/>
          </w:tcPr>
          <w:p w14:paraId="4DF21E7B" w14:textId="77777777" w:rsidR="00022A16" w:rsidRPr="00E67AF7" w:rsidRDefault="00022A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gridSpan w:val="2"/>
            <w:shd w:val="clear" w:color="auto" w:fill="E7E6E6" w:themeFill="background2"/>
          </w:tcPr>
          <w:p w14:paraId="6F81BB72" w14:textId="21A1AF47" w:rsidR="00022A16" w:rsidRPr="00022A16" w:rsidRDefault="00022A16" w:rsidP="00022A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A16">
              <w:rPr>
                <w:rFonts w:ascii="Times New Roman" w:hAnsi="Times New Roman" w:cs="Times New Roman"/>
                <w:b/>
                <w:sz w:val="24"/>
                <w:szCs w:val="24"/>
              </w:rPr>
              <w:t>Enrolment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textDirection w:val="btLr"/>
          </w:tcPr>
          <w:p w14:paraId="5F00E751" w14:textId="42DF9069" w:rsidR="00022A16" w:rsidRPr="00022A16" w:rsidRDefault="00022A16" w:rsidP="004F6D61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A16">
              <w:rPr>
                <w:rFonts w:ascii="Times New Roman" w:hAnsi="Times New Roman" w:cs="Times New Roman"/>
                <w:b/>
                <w:sz w:val="24"/>
                <w:szCs w:val="24"/>
              </w:rPr>
              <w:t>Allocation</w:t>
            </w:r>
          </w:p>
        </w:tc>
        <w:tc>
          <w:tcPr>
            <w:tcW w:w="3972" w:type="dxa"/>
            <w:gridSpan w:val="4"/>
            <w:shd w:val="clear" w:color="auto" w:fill="E7E6E6" w:themeFill="background2"/>
          </w:tcPr>
          <w:p w14:paraId="2C1BB46A" w14:textId="5BFD1149" w:rsidR="00022A16" w:rsidRPr="00022A16" w:rsidRDefault="00022A16" w:rsidP="00022A1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22A16">
              <w:rPr>
                <w:rFonts w:ascii="Times New Roman" w:hAnsi="Times New Roman" w:cs="Times New Roman"/>
                <w:b/>
                <w:sz w:val="24"/>
                <w:szCs w:val="24"/>
              </w:rPr>
              <w:t>Post allocation</w:t>
            </w:r>
          </w:p>
        </w:tc>
      </w:tr>
      <w:tr w:rsidR="00022A16" w:rsidRPr="00260F63" w14:paraId="588AEA9B" w14:textId="16C95378" w:rsidTr="3BC85BDC">
        <w:trPr>
          <w:gridAfter w:val="1"/>
          <w:wAfter w:w="9" w:type="dxa"/>
          <w:cantSplit/>
          <w:trHeight w:val="1418"/>
        </w:trPr>
        <w:tc>
          <w:tcPr>
            <w:tcW w:w="2689" w:type="dxa"/>
            <w:shd w:val="clear" w:color="auto" w:fill="E7E6E6" w:themeFill="background2"/>
          </w:tcPr>
          <w:p w14:paraId="27308077" w14:textId="77777777" w:rsidR="00022A16" w:rsidRPr="00E67AF7" w:rsidRDefault="00022A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E7E6E6" w:themeFill="background2"/>
            <w:textDirection w:val="btLr"/>
          </w:tcPr>
          <w:p w14:paraId="0ABD2795" w14:textId="77777777" w:rsidR="00022A16" w:rsidRPr="00E67AF7" w:rsidRDefault="00022A16" w:rsidP="00185850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>School enrolment</w:t>
            </w:r>
          </w:p>
          <w:p w14:paraId="15A42425" w14:textId="77777777" w:rsidR="00022A16" w:rsidRPr="00E67AF7" w:rsidRDefault="00022A16" w:rsidP="00185850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E7E6E6" w:themeFill="background2"/>
            <w:textDirection w:val="btLr"/>
          </w:tcPr>
          <w:p w14:paraId="0723D97F" w14:textId="74342C35" w:rsidR="00022A16" w:rsidRPr="00E67AF7" w:rsidRDefault="00022A16" w:rsidP="00185850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icipant</w:t>
            </w: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nrol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 Baseline (T0)</w:t>
            </w:r>
          </w:p>
          <w:p w14:paraId="055B9E07" w14:textId="72C8AF03" w:rsidR="00022A16" w:rsidRPr="00E67AF7" w:rsidRDefault="00022A16" w:rsidP="00185850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8" w:type="dxa"/>
            <w:vMerge/>
            <w:textDirection w:val="btLr"/>
          </w:tcPr>
          <w:p w14:paraId="35DC0B93" w14:textId="0BBA84F4" w:rsidR="00022A16" w:rsidRPr="00E67AF7" w:rsidRDefault="00022A16" w:rsidP="004F6D61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01" w:type="dxa"/>
            <w:shd w:val="clear" w:color="auto" w:fill="E7E6E6" w:themeFill="background2"/>
            <w:textDirection w:val="btLr"/>
          </w:tcPr>
          <w:p w14:paraId="3B28FAEC" w14:textId="54A7FCAE" w:rsidR="00022A16" w:rsidRPr="00E67AF7" w:rsidRDefault="00022A16" w:rsidP="00185850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shd w:val="clear" w:color="auto" w:fill="E7E6E6" w:themeFill="background2"/>
            <w:textDirection w:val="btLr"/>
          </w:tcPr>
          <w:p w14:paraId="13DB20ED" w14:textId="259FA4DE" w:rsidR="00022A16" w:rsidRPr="00E67AF7" w:rsidRDefault="00CB59D5" w:rsidP="00185850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022A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th assessment (T1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</w:tcPr>
          <w:p w14:paraId="6A3B680C" w14:textId="35933F4E" w:rsidR="00022A16" w:rsidRPr="00E67AF7" w:rsidRDefault="00022A16" w:rsidP="00A01DF7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nth assessment (T2)</w:t>
            </w:r>
          </w:p>
        </w:tc>
        <w:tc>
          <w:tcPr>
            <w:tcW w:w="1128" w:type="dxa"/>
            <w:shd w:val="clear" w:color="auto" w:fill="E7E6E6" w:themeFill="background2"/>
            <w:textDirection w:val="btLr"/>
          </w:tcPr>
          <w:p w14:paraId="4493EA13" w14:textId="0B5CCCC1" w:rsidR="00022A16" w:rsidRPr="00E67AF7" w:rsidRDefault="00022A16" w:rsidP="00185850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th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essment (T3)</w:t>
            </w:r>
          </w:p>
        </w:tc>
      </w:tr>
      <w:tr w:rsidR="00A01DF7" w:rsidRPr="00260F63" w14:paraId="01F6E066" w14:textId="77777777" w:rsidTr="3BC85BDC">
        <w:trPr>
          <w:gridAfter w:val="1"/>
          <w:wAfter w:w="9" w:type="dxa"/>
          <w:cantSplit/>
          <w:trHeight w:val="984"/>
        </w:trPr>
        <w:tc>
          <w:tcPr>
            <w:tcW w:w="2689" w:type="dxa"/>
            <w:shd w:val="clear" w:color="auto" w:fill="E7E6E6" w:themeFill="background2"/>
          </w:tcPr>
          <w:p w14:paraId="08FDD73A" w14:textId="03BFC954" w:rsidR="00A01DF7" w:rsidRPr="00E67AF7" w:rsidRDefault="00A01DF7" w:rsidP="00A01DF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point (months relative to randomisation)</w:t>
            </w:r>
          </w:p>
        </w:tc>
        <w:tc>
          <w:tcPr>
            <w:tcW w:w="710" w:type="dxa"/>
            <w:shd w:val="clear" w:color="auto" w:fill="E7E6E6" w:themeFill="background2"/>
            <w:textDirection w:val="btLr"/>
          </w:tcPr>
          <w:p w14:paraId="271A8E40" w14:textId="3AE1B2F4" w:rsidR="00A01DF7" w:rsidRDefault="00B41B01" w:rsidP="0078260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4071C0">
              <w:rPr>
                <w:rFonts w:ascii="Times New Roman" w:hAnsi="Times New Roman" w:cs="Times New Roman"/>
                <w:b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-2</w:t>
            </w:r>
          </w:p>
          <w:p w14:paraId="04571571" w14:textId="77777777" w:rsidR="00A01DF7" w:rsidRDefault="00A01DF7" w:rsidP="0078260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38334AD4" w14:textId="77777777" w:rsidR="00A01DF7" w:rsidRDefault="00A01DF7" w:rsidP="0078260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0D3694C1" w14:textId="5593E609" w:rsidR="00A01DF7" w:rsidRPr="00E67AF7" w:rsidRDefault="00A01DF7" w:rsidP="0078260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E7E6E6" w:themeFill="background2"/>
            <w:textDirection w:val="btLr"/>
          </w:tcPr>
          <w:p w14:paraId="3F141CDB" w14:textId="654BD6F2" w:rsidR="00A01DF7" w:rsidRPr="00E67AF7" w:rsidRDefault="00B41B01" w:rsidP="0078260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="004071C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-0</w:t>
            </w:r>
          </w:p>
        </w:tc>
        <w:tc>
          <w:tcPr>
            <w:tcW w:w="848" w:type="dxa"/>
            <w:shd w:val="clear" w:color="auto" w:fill="E7E6E6" w:themeFill="background2"/>
            <w:textDirection w:val="btLr"/>
          </w:tcPr>
          <w:p w14:paraId="01A3C2B9" w14:textId="0F9F164A" w:rsidR="00A01DF7" w:rsidRPr="00E67AF7" w:rsidRDefault="00A01DF7" w:rsidP="0078260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01" w:type="dxa"/>
            <w:shd w:val="clear" w:color="auto" w:fill="E7E6E6" w:themeFill="background2"/>
            <w:textDirection w:val="btLr"/>
          </w:tcPr>
          <w:p w14:paraId="0271F06D" w14:textId="1E1041F0" w:rsidR="00A01DF7" w:rsidRDefault="00A01DF7" w:rsidP="00A01DF7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-4</w:t>
            </w:r>
          </w:p>
        </w:tc>
        <w:tc>
          <w:tcPr>
            <w:tcW w:w="851" w:type="dxa"/>
            <w:shd w:val="clear" w:color="auto" w:fill="E7E6E6" w:themeFill="background2"/>
            <w:textDirection w:val="btLr"/>
          </w:tcPr>
          <w:p w14:paraId="4DEFACE2" w14:textId="55D329D0" w:rsidR="00A01DF7" w:rsidRDefault="00FC671B" w:rsidP="00A01DF7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  <w:p w14:paraId="6821486F" w14:textId="22C62BFC" w:rsidR="00A01DF7" w:rsidRPr="00E67AF7" w:rsidRDefault="00A01DF7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+/- </w:t>
            </w:r>
            <w:r w:rsidR="0063485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</w:tcPr>
          <w:p w14:paraId="4ED91DDE" w14:textId="77777777" w:rsidR="00A01DF7" w:rsidRDefault="00A01DF7" w:rsidP="00A32FCE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</w:p>
          <w:p w14:paraId="5FE4B08F" w14:textId="749D380B" w:rsidR="00A01DF7" w:rsidRPr="00E67AF7" w:rsidRDefault="00163C87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+/- </w:t>
            </w:r>
            <w:r w:rsidR="00634859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A01DF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28" w:type="dxa"/>
            <w:shd w:val="clear" w:color="auto" w:fill="E7E6E6" w:themeFill="background2"/>
            <w:textDirection w:val="btLr"/>
          </w:tcPr>
          <w:p w14:paraId="6356548F" w14:textId="384B7883" w:rsidR="00A01DF7" w:rsidRPr="00E67AF7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 (+/-1</w:t>
            </w:r>
            <w:r w:rsidR="00A01DF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4071C0" w:rsidRPr="00260F63" w14:paraId="4F29D076" w14:textId="77777777" w:rsidTr="3BC85BDC">
        <w:tc>
          <w:tcPr>
            <w:tcW w:w="9081" w:type="dxa"/>
            <w:gridSpan w:val="9"/>
            <w:shd w:val="clear" w:color="auto" w:fill="BFBFBF" w:themeFill="background1" w:themeFillShade="BF"/>
          </w:tcPr>
          <w:p w14:paraId="2994DE88" w14:textId="10FAB80A" w:rsidR="004071C0" w:rsidRPr="004071C0" w:rsidRDefault="004071C0" w:rsidP="3BC85BDC">
            <w:pPr>
              <w:rPr>
                <w:rFonts w:ascii="Times New Roman" w:hAnsi="Times New Roman" w:cs="Times New Roman"/>
                <w:b/>
                <w:bCs/>
              </w:rPr>
            </w:pPr>
            <w:r w:rsidRPr="3BC85BDC">
              <w:rPr>
                <w:rFonts w:ascii="Times New Roman" w:hAnsi="Times New Roman" w:cs="Times New Roman"/>
                <w:b/>
                <w:bCs/>
              </w:rPr>
              <w:t>Enrolment</w:t>
            </w:r>
          </w:p>
        </w:tc>
      </w:tr>
      <w:tr w:rsidR="00A01DF7" w:rsidRPr="00260F63" w14:paraId="19A1AFEA" w14:textId="65BC2017" w:rsidTr="3BC85BDC">
        <w:trPr>
          <w:gridAfter w:val="1"/>
          <w:wAfter w:w="9" w:type="dxa"/>
        </w:trPr>
        <w:tc>
          <w:tcPr>
            <w:tcW w:w="2689" w:type="dxa"/>
          </w:tcPr>
          <w:p w14:paraId="612EDCF9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School consent</w:t>
            </w:r>
          </w:p>
        </w:tc>
        <w:tc>
          <w:tcPr>
            <w:tcW w:w="710" w:type="dxa"/>
          </w:tcPr>
          <w:p w14:paraId="5DE02295" w14:textId="77777777" w:rsidR="00A01DF7" w:rsidRPr="00E67AF7" w:rsidRDefault="00A01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3" w:type="dxa"/>
          </w:tcPr>
          <w:p w14:paraId="3F0C009D" w14:textId="77777777" w:rsidR="00A01DF7" w:rsidRPr="00E67AF7" w:rsidRDefault="00A01D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4A806C6A" w14:textId="77777777" w:rsidR="00A01DF7" w:rsidRPr="00E67AF7" w:rsidRDefault="00A01D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31929A2A" w14:textId="77777777" w:rsidR="00A01DF7" w:rsidRPr="00E67AF7" w:rsidRDefault="00A01D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BCBEF22" w14:textId="0D953EB0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137B8E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7D27F0E9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</w:tr>
      <w:tr w:rsidR="00A01DF7" w:rsidRPr="00260F63" w14:paraId="0B0AE168" w14:textId="1F6105C6" w:rsidTr="3BC85BDC">
        <w:trPr>
          <w:gridAfter w:val="1"/>
          <w:wAfter w:w="9" w:type="dxa"/>
        </w:trPr>
        <w:tc>
          <w:tcPr>
            <w:tcW w:w="2689" w:type="dxa"/>
          </w:tcPr>
          <w:p w14:paraId="035FC379" w14:textId="74E5ABBD" w:rsidR="00A01DF7" w:rsidRPr="00260F63" w:rsidRDefault="004071C0" w:rsidP="007F62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 opt-out</w:t>
            </w:r>
          </w:p>
        </w:tc>
        <w:tc>
          <w:tcPr>
            <w:tcW w:w="710" w:type="dxa"/>
          </w:tcPr>
          <w:p w14:paraId="0BDAB188" w14:textId="77777777" w:rsidR="00A01DF7" w:rsidRPr="00E67AF7" w:rsidRDefault="00A01D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32590398" w14:textId="087D7385" w:rsidR="00A01DF7" w:rsidRPr="00E67AF7" w:rsidRDefault="004071C0" w:rsidP="00A335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1BEB9F8F" w14:textId="77777777" w:rsidR="00A01DF7" w:rsidRPr="00E67AF7" w:rsidRDefault="00A01D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54086602" w14:textId="77777777" w:rsidR="00A01DF7" w:rsidRPr="00E67AF7" w:rsidRDefault="00A01D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954F369" w14:textId="603107E2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F55DE25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827453C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</w:tr>
      <w:tr w:rsidR="00634859" w:rsidRPr="00260F63" w14:paraId="0EA7F364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03C3E5C0" w14:textId="2822AB12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assent</w:t>
            </w:r>
          </w:p>
        </w:tc>
        <w:tc>
          <w:tcPr>
            <w:tcW w:w="710" w:type="dxa"/>
          </w:tcPr>
          <w:p w14:paraId="0D519879" w14:textId="7777777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21B5FE54" w14:textId="78B26330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5DEA9EAD" w14:textId="7777777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29459DEE" w14:textId="7777777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0CD63B9A" w14:textId="2DBB2942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1B933E0" w14:textId="735C12F1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8" w:type="dxa"/>
          </w:tcPr>
          <w:p w14:paraId="0907E34F" w14:textId="2DD6E52D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34859" w:rsidRPr="00260F63" w14:paraId="5ABDD17C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26108177" w14:textId="00BB55CA" w:rsidR="00634859" w:rsidRDefault="00634859" w:rsidP="00634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 consent</w:t>
            </w:r>
          </w:p>
        </w:tc>
        <w:tc>
          <w:tcPr>
            <w:tcW w:w="710" w:type="dxa"/>
          </w:tcPr>
          <w:p w14:paraId="62436C4C" w14:textId="7777777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12156F5E" w14:textId="35D9D39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5B5E31FA" w14:textId="7777777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1AABA525" w14:textId="22DA6D8F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FC4B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7B032F0" w14:textId="7E47C282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4D9F0956" w14:textId="421CBAB0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8" w:type="dxa"/>
          </w:tcPr>
          <w:p w14:paraId="69361483" w14:textId="0D473B51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634859" w:rsidRPr="00260F63" w14:paraId="389D3673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13D0E83B" w14:textId="35F4D975" w:rsidR="00634859" w:rsidRDefault="00634859" w:rsidP="006348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cher consent</w:t>
            </w:r>
          </w:p>
        </w:tc>
        <w:tc>
          <w:tcPr>
            <w:tcW w:w="710" w:type="dxa"/>
          </w:tcPr>
          <w:p w14:paraId="5069DFA5" w14:textId="7777777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3D3A7C3A" w14:textId="202FEC1D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07BCA4A0" w14:textId="7777777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6C2C89EF" w14:textId="77777777" w:rsidR="00634859" w:rsidRPr="00E67AF7" w:rsidRDefault="00634859" w:rsidP="0063485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6B0442A6" w14:textId="2724D871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1D7DC0CF" w14:textId="305B7079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8" w:type="dxa"/>
          </w:tcPr>
          <w:p w14:paraId="7C5A8B41" w14:textId="2C1B7F71" w:rsidR="00634859" w:rsidRPr="00260F63" w:rsidRDefault="00634859" w:rsidP="00634859">
            <w:pPr>
              <w:rPr>
                <w:rFonts w:ascii="Times New Roman" w:hAnsi="Times New Roman" w:cs="Times New Roman"/>
              </w:rPr>
            </w:pPr>
            <w:r w:rsidRPr="00D72CD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72CD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4071C0" w:rsidRPr="00260F63" w14:paraId="431E0A06" w14:textId="62B5A70A" w:rsidTr="3BC85BDC">
        <w:trPr>
          <w:gridAfter w:val="1"/>
          <w:wAfter w:w="9" w:type="dxa"/>
        </w:trPr>
        <w:tc>
          <w:tcPr>
            <w:tcW w:w="2689" w:type="dxa"/>
          </w:tcPr>
          <w:p w14:paraId="704A8330" w14:textId="7826D140" w:rsidR="004071C0" w:rsidRPr="00260F63" w:rsidRDefault="004071C0" w:rsidP="00407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nt for qualitative interview</w:t>
            </w:r>
          </w:p>
        </w:tc>
        <w:tc>
          <w:tcPr>
            <w:tcW w:w="710" w:type="dxa"/>
          </w:tcPr>
          <w:p w14:paraId="7597B707" w14:textId="77777777" w:rsidR="004071C0" w:rsidRPr="00E67AF7" w:rsidRDefault="004071C0" w:rsidP="00407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4DAF568" w14:textId="7495B084" w:rsidR="004071C0" w:rsidRPr="00E67AF7" w:rsidRDefault="004071C0" w:rsidP="00407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3F058706" w14:textId="1F0B4012" w:rsidR="004071C0" w:rsidRPr="00E67AF7" w:rsidRDefault="004071C0" w:rsidP="004071C0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</w:p>
        </w:tc>
        <w:tc>
          <w:tcPr>
            <w:tcW w:w="2844" w:type="dxa"/>
            <w:gridSpan w:val="3"/>
          </w:tcPr>
          <w:p w14:paraId="6F535589" w14:textId="038B8E98" w:rsidR="004071C0" w:rsidRDefault="004071C0" w:rsidP="0040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if not </w:t>
            </w:r>
            <w:r w:rsidR="00CC1B54">
              <w:rPr>
                <w:rFonts w:ascii="Times New Roman" w:hAnsi="Times New Roman" w:cs="Times New Roman"/>
                <w:sz w:val="20"/>
                <w:szCs w:val="20"/>
              </w:rPr>
              <w:t>provid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eviously)</w:t>
            </w:r>
          </w:p>
          <w:p w14:paraId="493A0E8C" w14:textId="2C812F43" w:rsidR="004071C0" w:rsidRPr="00E67AF7" w:rsidRDefault="004071C0" w:rsidP="004071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39296" behindDoc="0" locked="0" layoutInCell="1" allowOverlap="1" wp14:anchorId="72D7F7E0" wp14:editId="68CF958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30810</wp:posOffset>
                      </wp:positionV>
                      <wp:extent cx="1675130" cy="45085"/>
                      <wp:effectExtent l="38100" t="76200" r="1270" b="88265"/>
                      <wp:wrapNone/>
                      <wp:docPr id="5" name="Straight Arrow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75130" cy="450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C51A1DF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5" o:spid="_x0000_s1026" type="#_x0000_t32" style="position:absolute;margin-left:0;margin-top:10.3pt;width:131.9pt;height:3.55pt;flip:y;z-index:2516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  <w:p w14:paraId="32047042" w14:textId="72FEF3F4" w:rsidR="004071C0" w:rsidRPr="00260F63" w:rsidRDefault="004071C0" w:rsidP="004071C0">
            <w:pPr>
              <w:rPr>
                <w:rFonts w:ascii="Times New Roman" w:hAnsi="Times New Roman" w:cs="Times New Roman"/>
              </w:rPr>
            </w:pPr>
          </w:p>
          <w:p w14:paraId="1015A221" w14:textId="39E1D6F2" w:rsidR="004071C0" w:rsidRPr="00260F63" w:rsidRDefault="004071C0" w:rsidP="004071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DD6103C" w14:textId="77777777" w:rsidR="004071C0" w:rsidRPr="00260F63" w:rsidRDefault="004071C0" w:rsidP="004071C0">
            <w:pPr>
              <w:rPr>
                <w:rFonts w:ascii="Times New Roman" w:hAnsi="Times New Roman" w:cs="Times New Roman"/>
              </w:rPr>
            </w:pPr>
          </w:p>
        </w:tc>
      </w:tr>
      <w:tr w:rsidR="004071C0" w:rsidRPr="00260F63" w14:paraId="7A0FABC1" w14:textId="77777777" w:rsidTr="3BC85BDC">
        <w:tc>
          <w:tcPr>
            <w:tcW w:w="9081" w:type="dxa"/>
            <w:gridSpan w:val="9"/>
            <w:shd w:val="clear" w:color="auto" w:fill="BFBFBF" w:themeFill="background1" w:themeFillShade="BF"/>
          </w:tcPr>
          <w:p w14:paraId="2CBD6D1D" w14:textId="0BEFC1F4" w:rsidR="004071C0" w:rsidRPr="00260F63" w:rsidRDefault="004071C0" w:rsidP="004071C0">
            <w:pPr>
              <w:rPr>
                <w:rFonts w:ascii="Times New Roman" w:hAnsi="Times New Roman" w:cs="Times New Roman"/>
              </w:rPr>
            </w:pPr>
            <w:r w:rsidRPr="004071C0">
              <w:rPr>
                <w:rFonts w:ascii="Times New Roman" w:hAnsi="Times New Roman" w:cs="Times New Roman"/>
                <w:b/>
              </w:rPr>
              <w:t>Allocation</w:t>
            </w:r>
          </w:p>
        </w:tc>
      </w:tr>
      <w:tr w:rsidR="004071C0" w:rsidRPr="00260F63" w14:paraId="58DAA8C1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6C0E894D" w14:textId="4E25BEE4" w:rsidR="004071C0" w:rsidRDefault="00B41B01" w:rsidP="004071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randomisation</w:t>
            </w:r>
          </w:p>
        </w:tc>
        <w:tc>
          <w:tcPr>
            <w:tcW w:w="710" w:type="dxa"/>
          </w:tcPr>
          <w:p w14:paraId="04B6357A" w14:textId="77777777" w:rsidR="004071C0" w:rsidRPr="00E67AF7" w:rsidRDefault="004071C0" w:rsidP="00407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5D2E4F60" w14:textId="77777777" w:rsidR="004071C0" w:rsidRPr="00E67AF7" w:rsidRDefault="004071C0" w:rsidP="00407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54A80FB5" w14:textId="4162C953" w:rsidR="004071C0" w:rsidRPr="00E67AF7" w:rsidRDefault="00B41B01" w:rsidP="004071C0">
            <w:pPr>
              <w:rPr>
                <w:rFonts w:ascii="Times New Roman" w:hAnsi="Times New Roman" w:cs="Times New Roman"/>
                <w:noProof/>
                <w:sz w:val="20"/>
                <w:szCs w:val="20"/>
                <w:lang w:eastAsia="en-GB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844" w:type="dxa"/>
            <w:gridSpan w:val="3"/>
          </w:tcPr>
          <w:p w14:paraId="4E6F79EE" w14:textId="77777777" w:rsidR="004071C0" w:rsidRDefault="004071C0" w:rsidP="004071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25A57DDF" w14:textId="77777777" w:rsidR="004071C0" w:rsidRPr="00260F63" w:rsidRDefault="004071C0" w:rsidP="004071C0">
            <w:pPr>
              <w:rPr>
                <w:rFonts w:ascii="Times New Roman" w:hAnsi="Times New Roman" w:cs="Times New Roman"/>
              </w:rPr>
            </w:pPr>
          </w:p>
        </w:tc>
      </w:tr>
      <w:tr w:rsidR="004071C0" w:rsidRPr="00260F63" w14:paraId="6653FB3C" w14:textId="28156F52" w:rsidTr="3BC85BDC">
        <w:trPr>
          <w:trHeight w:val="351"/>
        </w:trPr>
        <w:tc>
          <w:tcPr>
            <w:tcW w:w="9081" w:type="dxa"/>
            <w:gridSpan w:val="9"/>
            <w:shd w:val="clear" w:color="auto" w:fill="BFBFBF" w:themeFill="background1" w:themeFillShade="BF"/>
          </w:tcPr>
          <w:p w14:paraId="595C773A" w14:textId="18BF4C62" w:rsidR="004071C0" w:rsidRPr="004071C0" w:rsidRDefault="004071C0" w:rsidP="004071C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Intervention </w:t>
            </w:r>
          </w:p>
        </w:tc>
      </w:tr>
      <w:tr w:rsidR="004071C0" w:rsidRPr="00260F63" w14:paraId="0A3AAC87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7DBEB3B3" w14:textId="40879C38" w:rsidR="004071C0" w:rsidRDefault="004071C0" w:rsidP="00A335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back for parents/carers</w:t>
            </w:r>
          </w:p>
        </w:tc>
        <w:tc>
          <w:tcPr>
            <w:tcW w:w="710" w:type="dxa"/>
          </w:tcPr>
          <w:p w14:paraId="1800CB06" w14:textId="77777777" w:rsidR="004071C0" w:rsidRPr="00260F63" w:rsidRDefault="004071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7179555B" w14:textId="77777777" w:rsidR="004071C0" w:rsidRPr="00260F63" w:rsidRDefault="004071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6CC7C64" w14:textId="77777777" w:rsidR="004071C0" w:rsidRPr="00260F63" w:rsidRDefault="004071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7DCCFDBD" w14:textId="76690F3A" w:rsidR="004071C0" w:rsidRPr="00260F63" w:rsidRDefault="004071C0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851" w:type="dxa"/>
          </w:tcPr>
          <w:p w14:paraId="3C2F2DB4" w14:textId="77777777" w:rsidR="004071C0" w:rsidRPr="00260F63" w:rsidRDefault="004071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8F9178C" w14:textId="77777777" w:rsidR="004071C0" w:rsidRPr="00260F63" w:rsidRDefault="004071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070948CE" w14:textId="77777777" w:rsidR="004071C0" w:rsidRDefault="004071C0">
            <w:pPr>
              <w:rPr>
                <w:rFonts w:ascii="Times New Roman" w:hAnsi="Times New Roman" w:cs="Times New Roman"/>
              </w:rPr>
            </w:pPr>
          </w:p>
        </w:tc>
      </w:tr>
      <w:tr w:rsidR="00B41B01" w:rsidRPr="00260F63" w14:paraId="5E7E70AF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5A818B2A" w14:textId="624864D1" w:rsidR="00B41B01" w:rsidRDefault="00B41B01" w:rsidP="00A335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I</w:t>
            </w:r>
          </w:p>
        </w:tc>
        <w:tc>
          <w:tcPr>
            <w:tcW w:w="710" w:type="dxa"/>
          </w:tcPr>
          <w:p w14:paraId="36C4A200" w14:textId="77777777" w:rsidR="00B41B01" w:rsidRPr="00260F63" w:rsidRDefault="00B4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3087A860" w14:textId="77777777" w:rsidR="00B41B01" w:rsidRPr="00260F63" w:rsidRDefault="00B4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F534490" w14:textId="77777777" w:rsidR="00B41B01" w:rsidRPr="00260F63" w:rsidRDefault="00B4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187A326A" w14:textId="2E92E291" w:rsidR="00B41B01" w:rsidRDefault="00B41B01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851" w:type="dxa"/>
          </w:tcPr>
          <w:p w14:paraId="22ECC7C7" w14:textId="77777777" w:rsidR="00B41B01" w:rsidRPr="00260F63" w:rsidRDefault="00B4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0B8EAC4" w14:textId="77777777" w:rsidR="00B41B01" w:rsidRPr="00260F63" w:rsidRDefault="00B41B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01135A5E" w14:textId="77777777" w:rsidR="00B41B01" w:rsidRDefault="00B41B01">
            <w:pPr>
              <w:rPr>
                <w:rFonts w:ascii="Times New Roman" w:hAnsi="Times New Roman" w:cs="Times New Roman"/>
              </w:rPr>
            </w:pPr>
          </w:p>
        </w:tc>
      </w:tr>
      <w:tr w:rsidR="00CC1B54" w:rsidRPr="00260F63" w14:paraId="43B01562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4BD23D13" w14:textId="408F2D4F" w:rsidR="00CC1B54" w:rsidRDefault="00CC1B54" w:rsidP="00A335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xiety lesson</w:t>
            </w:r>
            <w:r w:rsidR="00BD365B">
              <w:rPr>
                <w:rFonts w:ascii="Times New Roman" w:hAnsi="Times New Roman" w:cs="Times New Roman"/>
              </w:rPr>
              <w:t xml:space="preserve"> and intervention resources for school staff</w:t>
            </w:r>
          </w:p>
        </w:tc>
        <w:tc>
          <w:tcPr>
            <w:tcW w:w="710" w:type="dxa"/>
          </w:tcPr>
          <w:p w14:paraId="5B7DEED9" w14:textId="77777777" w:rsidR="00CC1B54" w:rsidRPr="00260F63" w:rsidRDefault="00CC1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3" w:type="dxa"/>
          </w:tcPr>
          <w:p w14:paraId="0940D8B9" w14:textId="77777777" w:rsidR="00CC1B54" w:rsidRPr="00260F63" w:rsidRDefault="00CC1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17C6D52D" w14:textId="77777777" w:rsidR="00CC1B54" w:rsidRPr="00260F63" w:rsidRDefault="00CC1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41ECDA04" w14:textId="262BBC61" w:rsidR="00CC1B54" w:rsidRDefault="00CC1B54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851" w:type="dxa"/>
          </w:tcPr>
          <w:p w14:paraId="3674ADE9" w14:textId="77777777" w:rsidR="00CC1B54" w:rsidRPr="00260F63" w:rsidRDefault="00CC1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540910C" w14:textId="77777777" w:rsidR="00CC1B54" w:rsidRPr="00260F63" w:rsidRDefault="00CC1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09094531" w14:textId="77777777" w:rsidR="00CC1B54" w:rsidRDefault="00CC1B54">
            <w:pPr>
              <w:rPr>
                <w:rFonts w:ascii="Times New Roman" w:hAnsi="Times New Roman" w:cs="Times New Roman"/>
              </w:rPr>
            </w:pPr>
          </w:p>
        </w:tc>
      </w:tr>
      <w:tr w:rsidR="00A01DF7" w:rsidRPr="00260F63" w14:paraId="271E1BCF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77401859" w14:textId="2BBBC368" w:rsidR="00A01DF7" w:rsidRDefault="00A01DF7" w:rsidP="00A335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ual school practice (all schools)</w:t>
            </w:r>
          </w:p>
        </w:tc>
        <w:tc>
          <w:tcPr>
            <w:tcW w:w="710" w:type="dxa"/>
          </w:tcPr>
          <w:p w14:paraId="70F314C0" w14:textId="62CBD667" w:rsidR="00A01DF7" w:rsidRPr="00260F63" w:rsidRDefault="00B41B01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40320" behindDoc="0" locked="0" layoutInCell="1" allowOverlap="1" wp14:anchorId="40ED096E" wp14:editId="7413139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32714</wp:posOffset>
                      </wp:positionV>
                      <wp:extent cx="3848100" cy="45085"/>
                      <wp:effectExtent l="19050" t="76200" r="95250" b="88265"/>
                      <wp:wrapNone/>
                      <wp:docPr id="6" name="Straight Arrow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48100" cy="450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D181EB" id="Straight Arrow Connector 6" o:spid="_x0000_s1026" type="#_x0000_t32" style="position:absolute;margin-left:-.2pt;margin-top:10.45pt;width:303pt;height:3.55pt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3C77302F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438040C2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2A412978" w14:textId="77777777" w:rsidR="00A01DF7" w:rsidRPr="00260F63" w:rsidRDefault="00A01DF7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851" w:type="dxa"/>
          </w:tcPr>
          <w:p w14:paraId="20E0B604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7B36DA0" w14:textId="77777777" w:rsidR="00A01DF7" w:rsidRPr="00260F63" w:rsidRDefault="00A01D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6981797A" w14:textId="77777777" w:rsidR="00A01DF7" w:rsidRDefault="00A01DF7">
            <w:pPr>
              <w:rPr>
                <w:rFonts w:ascii="Times New Roman" w:hAnsi="Times New Roman" w:cs="Times New Roman"/>
              </w:rPr>
            </w:pPr>
          </w:p>
        </w:tc>
      </w:tr>
      <w:tr w:rsidR="00FC4BA3" w:rsidRPr="00260F63" w14:paraId="7397C5EA" w14:textId="77777777" w:rsidTr="3BC85BDC">
        <w:tc>
          <w:tcPr>
            <w:tcW w:w="9081" w:type="dxa"/>
            <w:gridSpan w:val="9"/>
            <w:shd w:val="clear" w:color="auto" w:fill="BFBFBF" w:themeFill="background1" w:themeFillShade="BF"/>
          </w:tcPr>
          <w:p w14:paraId="0B3461C7" w14:textId="79DBEA94" w:rsidR="00FC4BA3" w:rsidRPr="00B41B01" w:rsidRDefault="00FC4BA3" w:rsidP="00D17D0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ssessments</w:t>
            </w:r>
          </w:p>
        </w:tc>
      </w:tr>
      <w:tr w:rsidR="00B41B01" w:rsidRPr="00260F63" w14:paraId="3A50F231" w14:textId="77777777" w:rsidTr="3BC85BDC">
        <w:tc>
          <w:tcPr>
            <w:tcW w:w="9081" w:type="dxa"/>
            <w:gridSpan w:val="9"/>
            <w:shd w:val="clear" w:color="auto" w:fill="BFBFBF" w:themeFill="background1" w:themeFillShade="BF"/>
          </w:tcPr>
          <w:p w14:paraId="122897B7" w14:textId="7532916C" w:rsidR="00B41B01" w:rsidRPr="00B41B01" w:rsidRDefault="00B41B01" w:rsidP="00D17D03">
            <w:pPr>
              <w:rPr>
                <w:rFonts w:ascii="Times New Roman" w:hAnsi="Times New Roman" w:cs="Times New Roman"/>
                <w:b/>
              </w:rPr>
            </w:pPr>
            <w:r w:rsidRPr="00B41B01">
              <w:rPr>
                <w:rFonts w:ascii="Times New Roman" w:hAnsi="Times New Roman" w:cs="Times New Roman"/>
                <w:b/>
              </w:rPr>
              <w:t>Demographic</w:t>
            </w:r>
            <w:r w:rsidR="00163C87">
              <w:rPr>
                <w:rFonts w:ascii="Times New Roman" w:hAnsi="Times New Roman" w:cs="Times New Roman"/>
                <w:b/>
              </w:rPr>
              <w:t>/background</w:t>
            </w:r>
            <w:r w:rsidRPr="00B41B01">
              <w:rPr>
                <w:rFonts w:ascii="Times New Roman" w:hAnsi="Times New Roman" w:cs="Times New Roman"/>
                <w:b/>
              </w:rPr>
              <w:t xml:space="preserve"> and contact information</w:t>
            </w:r>
          </w:p>
        </w:tc>
      </w:tr>
      <w:tr w:rsidR="00A01DF7" w:rsidRPr="00260F63" w14:paraId="6069361E" w14:textId="3EBED65E" w:rsidTr="3BC85BDC">
        <w:trPr>
          <w:gridAfter w:val="1"/>
          <w:wAfter w:w="9" w:type="dxa"/>
        </w:trPr>
        <w:tc>
          <w:tcPr>
            <w:tcW w:w="2689" w:type="dxa"/>
          </w:tcPr>
          <w:p w14:paraId="340CD3EF" w14:textId="0B667B17" w:rsidR="00A01DF7" w:rsidRPr="00260F63" w:rsidRDefault="00A01DF7" w:rsidP="00544A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hool-level </w:t>
            </w:r>
            <w:r w:rsidRPr="00260F63">
              <w:rPr>
                <w:rFonts w:ascii="Times New Roman" w:hAnsi="Times New Roman" w:cs="Times New Roman"/>
              </w:rPr>
              <w:t>demographic information (DfE website)</w:t>
            </w:r>
          </w:p>
        </w:tc>
        <w:tc>
          <w:tcPr>
            <w:tcW w:w="710" w:type="dxa"/>
          </w:tcPr>
          <w:p w14:paraId="6B2B49F1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53" w:type="dxa"/>
          </w:tcPr>
          <w:p w14:paraId="57A392B0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393F3EFB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1F627EDE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A60033E" w14:textId="3324A1DE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16AE53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A32AA18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1B01" w:rsidRPr="00260F63" w14:paraId="4A77D270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7142DBE7" w14:textId="4D279655" w:rsidR="00B41B01" w:rsidRDefault="00B41B01" w:rsidP="00163C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demographic information </w:t>
            </w:r>
            <w:r w:rsidR="006C766F">
              <w:rPr>
                <w:rFonts w:ascii="Times New Roman" w:hAnsi="Times New Roman" w:cs="Times New Roman"/>
              </w:rPr>
              <w:t xml:space="preserve">and Unique Pupil number </w:t>
            </w:r>
            <w:r w:rsidR="00163C87">
              <w:rPr>
                <w:rFonts w:ascii="Times New Roman" w:hAnsi="Times New Roman" w:cs="Times New Roman"/>
              </w:rPr>
              <w:t>c</w:t>
            </w:r>
            <w:bookmarkStart w:id="0" w:name="_GoBack"/>
            <w:bookmarkEnd w:id="0"/>
            <w:r w:rsidR="00163C87">
              <w:rPr>
                <w:rFonts w:ascii="Times New Roman" w:hAnsi="Times New Roman" w:cs="Times New Roman"/>
              </w:rPr>
              <w:t xml:space="preserve">ollected </w:t>
            </w:r>
            <w:r>
              <w:rPr>
                <w:rFonts w:ascii="Times New Roman" w:hAnsi="Times New Roman" w:cs="Times New Roman"/>
              </w:rPr>
              <w:t>from school records</w:t>
            </w:r>
          </w:p>
        </w:tc>
        <w:tc>
          <w:tcPr>
            <w:tcW w:w="710" w:type="dxa"/>
          </w:tcPr>
          <w:p w14:paraId="2CFB3165" w14:textId="77777777" w:rsidR="00B41B01" w:rsidRPr="00E67AF7" w:rsidRDefault="00B41B01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3BA2A890" w14:textId="73C15524" w:rsidR="00B41B01" w:rsidRPr="00E67AF7" w:rsidRDefault="00B41B01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6A2970FB" w14:textId="77777777" w:rsidR="00B41B01" w:rsidRPr="00E67AF7" w:rsidRDefault="00B41B01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52E030C3" w14:textId="77777777" w:rsidR="00B41B01" w:rsidRPr="00E67AF7" w:rsidRDefault="00B41B01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7DBB9209" w14:textId="77777777" w:rsidR="00B41B01" w:rsidRPr="00E67AF7" w:rsidRDefault="00B41B01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DE6460" w14:textId="77777777" w:rsidR="00B41B01" w:rsidRPr="00E67AF7" w:rsidRDefault="00B41B01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</w:tcPr>
          <w:p w14:paraId="31BD6927" w14:textId="77777777" w:rsidR="00B41B01" w:rsidRPr="00E67AF7" w:rsidRDefault="00B41B01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1DF7" w:rsidRPr="00260F63" w14:paraId="74F63071" w14:textId="291EFF00" w:rsidTr="3BC85BDC">
        <w:trPr>
          <w:gridAfter w:val="1"/>
          <w:wAfter w:w="9" w:type="dxa"/>
        </w:trPr>
        <w:tc>
          <w:tcPr>
            <w:tcW w:w="2689" w:type="dxa"/>
          </w:tcPr>
          <w:p w14:paraId="173DBC11" w14:textId="0D2E0315" w:rsidR="00A01DF7" w:rsidRPr="00260F63" w:rsidRDefault="00CC1B54" w:rsidP="00AC0F4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FC4BA3">
              <w:rPr>
                <w:rFonts w:ascii="Times New Roman" w:hAnsi="Times New Roman" w:cs="Times New Roman"/>
              </w:rPr>
              <w:t xml:space="preserve">amily </w:t>
            </w:r>
            <w:r w:rsidR="00A01DF7" w:rsidRPr="00260F63">
              <w:rPr>
                <w:rFonts w:ascii="Times New Roman" w:hAnsi="Times New Roman" w:cs="Times New Roman"/>
              </w:rPr>
              <w:t xml:space="preserve">demographic information </w:t>
            </w:r>
            <w:r>
              <w:rPr>
                <w:rFonts w:ascii="Times New Roman" w:hAnsi="Times New Roman" w:cs="Times New Roman"/>
              </w:rPr>
              <w:t>(parent-report)</w:t>
            </w:r>
          </w:p>
        </w:tc>
        <w:tc>
          <w:tcPr>
            <w:tcW w:w="710" w:type="dxa"/>
          </w:tcPr>
          <w:p w14:paraId="36649FCF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1A76C296" w14:textId="09F6CDF7" w:rsidR="00A01DF7" w:rsidRPr="00E67AF7" w:rsidRDefault="00A01DF7" w:rsidP="00E67A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48" w:type="dxa"/>
          </w:tcPr>
          <w:p w14:paraId="5913B468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6E832BCA" w14:textId="4E2097C6" w:rsidR="00A01DF7" w:rsidRPr="00E67AF7" w:rsidRDefault="00B41B01" w:rsidP="00B4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="00FC4BA3" w:rsidRPr="00FC4B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C4B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51" w:type="dxa"/>
          </w:tcPr>
          <w:p w14:paraId="63FCD14C" w14:textId="3A95A372" w:rsidR="00A01DF7" w:rsidRPr="00E67AF7" w:rsidRDefault="00B41B01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 (any change)</w:t>
            </w:r>
          </w:p>
        </w:tc>
        <w:tc>
          <w:tcPr>
            <w:tcW w:w="992" w:type="dxa"/>
          </w:tcPr>
          <w:p w14:paraId="6911FC22" w14:textId="63892BD1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 (any change)</w:t>
            </w:r>
          </w:p>
        </w:tc>
        <w:tc>
          <w:tcPr>
            <w:tcW w:w="1128" w:type="dxa"/>
          </w:tcPr>
          <w:p w14:paraId="25296610" w14:textId="4574A920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 (any change)</w:t>
            </w:r>
          </w:p>
        </w:tc>
      </w:tr>
      <w:tr w:rsidR="00A01DF7" w:rsidRPr="00260F63" w14:paraId="53A7749D" w14:textId="3424F87E" w:rsidTr="3BC85BDC">
        <w:trPr>
          <w:gridAfter w:val="1"/>
          <w:wAfter w:w="9" w:type="dxa"/>
        </w:trPr>
        <w:tc>
          <w:tcPr>
            <w:tcW w:w="2689" w:type="dxa"/>
          </w:tcPr>
          <w:p w14:paraId="6D66B519" w14:textId="031EC215" w:rsidR="00A01DF7" w:rsidRPr="00260F63" w:rsidRDefault="00A01DF7" w:rsidP="00AC0F44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</w:rPr>
              <w:t>Family contact inform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C1B54">
              <w:rPr>
                <w:rFonts w:ascii="Times New Roman" w:hAnsi="Times New Roman" w:cs="Times New Roman"/>
              </w:rPr>
              <w:t xml:space="preserve"> (parent-report)</w:t>
            </w:r>
          </w:p>
        </w:tc>
        <w:tc>
          <w:tcPr>
            <w:tcW w:w="710" w:type="dxa"/>
          </w:tcPr>
          <w:p w14:paraId="183E7F76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A0D9E64" w14:textId="7E0EB508" w:rsidR="00A01DF7" w:rsidRPr="00E67AF7" w:rsidRDefault="00A01DF7" w:rsidP="00B41B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</w:tc>
        <w:tc>
          <w:tcPr>
            <w:tcW w:w="848" w:type="dxa"/>
          </w:tcPr>
          <w:p w14:paraId="278252CC" w14:textId="77777777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</w:tcPr>
          <w:p w14:paraId="0445E7C4" w14:textId="3C5AE1B0" w:rsidR="00A01DF7" w:rsidRPr="00E67AF7" w:rsidRDefault="00FC4BA3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FC4B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4DAF283C" w14:textId="7B6F4F54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 (any change)</w:t>
            </w:r>
          </w:p>
        </w:tc>
        <w:tc>
          <w:tcPr>
            <w:tcW w:w="992" w:type="dxa"/>
          </w:tcPr>
          <w:p w14:paraId="317AC115" w14:textId="78433722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 (any change)</w:t>
            </w:r>
          </w:p>
        </w:tc>
        <w:tc>
          <w:tcPr>
            <w:tcW w:w="1128" w:type="dxa"/>
          </w:tcPr>
          <w:p w14:paraId="095DBA71" w14:textId="45A709AA" w:rsidR="00A01DF7" w:rsidRPr="00E67AF7" w:rsidRDefault="00A01DF7" w:rsidP="00D17D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sz w:val="20"/>
                <w:szCs w:val="20"/>
              </w:rPr>
              <w:t>X (any change)</w:t>
            </w:r>
          </w:p>
        </w:tc>
      </w:tr>
      <w:tr w:rsidR="00022A16" w:rsidRPr="00260F63" w14:paraId="6FE10CBF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6FCD636D" w14:textId="57BE9C9F" w:rsidR="00022A16" w:rsidRPr="00163C87" w:rsidRDefault="00022A16" w:rsidP="00022A16">
            <w:pPr>
              <w:rPr>
                <w:rFonts w:ascii="Times New Roman" w:hAnsi="Times New Roman" w:cs="Times New Roman"/>
              </w:rPr>
            </w:pPr>
            <w:r w:rsidRPr="00163C87">
              <w:rPr>
                <w:rFonts w:ascii="Times New Roman" w:hAnsi="Times New Roman" w:cs="Times New Roman"/>
              </w:rPr>
              <w:t>Teacher demographic information</w:t>
            </w:r>
          </w:p>
        </w:tc>
        <w:tc>
          <w:tcPr>
            <w:tcW w:w="710" w:type="dxa"/>
          </w:tcPr>
          <w:p w14:paraId="356C5019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7EA045E3" w14:textId="75FA107A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848" w:type="dxa"/>
          </w:tcPr>
          <w:p w14:paraId="65A6166A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</w:tcPr>
          <w:p w14:paraId="2FB6D193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92D1EA" w14:textId="5D2D7EA8" w:rsidR="00022A16" w:rsidRPr="007C3D55" w:rsidRDefault="00022A16" w:rsidP="00095A37">
            <w:pPr>
              <w:rPr>
                <w:rFonts w:ascii="Times New Roman" w:hAnsi="Times New Roman" w:cs="Times New Roman"/>
              </w:rPr>
            </w:pPr>
            <w:r w:rsidRPr="00F10311">
              <w:rPr>
                <w:rFonts w:ascii="Times New Roman" w:hAnsi="Times New Roman" w:cs="Times New Roman"/>
              </w:rPr>
              <w:t>X</w:t>
            </w:r>
            <w:r w:rsidR="00095A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992" w:type="dxa"/>
          </w:tcPr>
          <w:p w14:paraId="028BCBDD" w14:textId="54C93D7F" w:rsidR="00022A16" w:rsidRPr="007C3D55" w:rsidRDefault="00022A16" w:rsidP="00095A37">
            <w:pPr>
              <w:rPr>
                <w:rFonts w:ascii="Times New Roman" w:hAnsi="Times New Roman" w:cs="Times New Roman"/>
              </w:rPr>
            </w:pPr>
            <w:r w:rsidRPr="00F10311">
              <w:rPr>
                <w:rFonts w:ascii="Times New Roman" w:hAnsi="Times New Roman" w:cs="Times New Roman"/>
              </w:rPr>
              <w:t>X</w:t>
            </w:r>
            <w:r w:rsidR="00095A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28" w:type="dxa"/>
          </w:tcPr>
          <w:p w14:paraId="48188632" w14:textId="198C9D9A" w:rsidR="00022A16" w:rsidRPr="007C3D55" w:rsidRDefault="00022A16" w:rsidP="00095A37">
            <w:pPr>
              <w:rPr>
                <w:rFonts w:ascii="Times New Roman" w:hAnsi="Times New Roman" w:cs="Times New Roman"/>
              </w:rPr>
            </w:pPr>
            <w:r w:rsidRPr="00F10311">
              <w:rPr>
                <w:rFonts w:ascii="Times New Roman" w:hAnsi="Times New Roman" w:cs="Times New Roman"/>
              </w:rPr>
              <w:t>X</w:t>
            </w:r>
            <w:r w:rsidR="00095A3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FC4BA3" w:rsidRPr="00260F63" w14:paraId="0318A3B3" w14:textId="77777777" w:rsidTr="3BC85BDC">
        <w:trPr>
          <w:gridAfter w:val="1"/>
          <w:wAfter w:w="9" w:type="dxa"/>
        </w:trPr>
        <w:tc>
          <w:tcPr>
            <w:tcW w:w="2689" w:type="dxa"/>
          </w:tcPr>
          <w:p w14:paraId="72CCD4CA" w14:textId="1666EE5E" w:rsidR="00FC4BA3" w:rsidRPr="00163C87" w:rsidRDefault="00FC4BA3" w:rsidP="00FC4BA3">
            <w:pPr>
              <w:rPr>
                <w:rFonts w:ascii="Times New Roman" w:hAnsi="Times New Roman" w:cs="Times New Roman"/>
              </w:rPr>
            </w:pPr>
            <w:r w:rsidRPr="00163C87">
              <w:rPr>
                <w:rFonts w:ascii="Times New Roman" w:hAnsi="Times New Roman" w:cs="Times New Roman"/>
              </w:rPr>
              <w:t>Qualitative interview participant demographic information</w:t>
            </w:r>
          </w:p>
        </w:tc>
        <w:tc>
          <w:tcPr>
            <w:tcW w:w="710" w:type="dxa"/>
          </w:tcPr>
          <w:p w14:paraId="370C3BCD" w14:textId="77777777" w:rsidR="00FC4BA3" w:rsidRPr="00E67AF7" w:rsidRDefault="00FC4BA3" w:rsidP="00FC4B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331ED5A3" w14:textId="4570BEDE" w:rsidR="00FC4BA3" w:rsidRPr="007C3D55" w:rsidRDefault="00FC4BA3" w:rsidP="00FC4B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40F6A043" w14:textId="77777777" w:rsidR="00FC4BA3" w:rsidRPr="007C3D55" w:rsidRDefault="00FC4BA3" w:rsidP="00FC4B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4" w:type="dxa"/>
            <w:gridSpan w:val="3"/>
          </w:tcPr>
          <w:p w14:paraId="3CF56CDA" w14:textId="3D03295E" w:rsidR="00FC4BA3" w:rsidRDefault="005E6565" w:rsidP="00FC4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C4BA3">
              <w:rPr>
                <w:rFonts w:ascii="Times New Roman" w:hAnsi="Times New Roman" w:cs="Times New Roman"/>
                <w:sz w:val="20"/>
                <w:szCs w:val="20"/>
              </w:rPr>
              <w:t>if not collected previously)</w:t>
            </w:r>
          </w:p>
          <w:p w14:paraId="2E5DC4C8" w14:textId="6FF735F3" w:rsidR="00FC4BA3" w:rsidRPr="00E67AF7" w:rsidRDefault="00FC4BA3" w:rsidP="00FC4B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316C7079" wp14:editId="11362355">
                      <wp:simplePos x="0" y="0"/>
                      <wp:positionH relativeFrom="column">
                        <wp:posOffset>4446</wp:posOffset>
                      </wp:positionH>
                      <wp:positionV relativeFrom="paragraph">
                        <wp:posOffset>125730</wp:posOffset>
                      </wp:positionV>
                      <wp:extent cx="1619250" cy="45719"/>
                      <wp:effectExtent l="38100" t="76200" r="0" b="88265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1925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AFE0E" id="Straight Arrow Connector 7" o:spid="_x0000_s1026" type="#_x0000_t32" style="position:absolute;margin-left:.35pt;margin-top:9.9pt;width:127.5pt;height:3.6pt;flip:y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  <w:p w14:paraId="5E530179" w14:textId="3BB37E0B" w:rsidR="00FC4BA3" w:rsidRPr="00260F63" w:rsidRDefault="00FC4BA3" w:rsidP="00FC4BA3">
            <w:pPr>
              <w:rPr>
                <w:rFonts w:ascii="Times New Roman" w:hAnsi="Times New Roman" w:cs="Times New Roman"/>
              </w:rPr>
            </w:pPr>
          </w:p>
          <w:p w14:paraId="22D2DECA" w14:textId="64A7037F" w:rsidR="00FC4BA3" w:rsidRPr="007C3D55" w:rsidRDefault="00FC4BA3" w:rsidP="00FC4BA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8" w:type="dxa"/>
          </w:tcPr>
          <w:p w14:paraId="0EB9A5C1" w14:textId="4A9C2E3F" w:rsidR="00FC4BA3" w:rsidRPr="007C3D55" w:rsidRDefault="00FC4BA3" w:rsidP="00FC4BA3">
            <w:pPr>
              <w:rPr>
                <w:rFonts w:ascii="Times New Roman" w:hAnsi="Times New Roman" w:cs="Times New Roman"/>
              </w:rPr>
            </w:pPr>
          </w:p>
        </w:tc>
      </w:tr>
    </w:tbl>
    <w:p w14:paraId="011EDA65" w14:textId="28D7DE19" w:rsidR="00BE082C" w:rsidRDefault="00BE082C"/>
    <w:p w14:paraId="1DA1A028" w14:textId="2150DBC4" w:rsidR="00FC4BA3" w:rsidRDefault="00FC4BA3"/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2689"/>
        <w:gridCol w:w="710"/>
        <w:gridCol w:w="853"/>
        <w:gridCol w:w="848"/>
        <w:gridCol w:w="1558"/>
        <w:gridCol w:w="992"/>
        <w:gridCol w:w="992"/>
        <w:gridCol w:w="992"/>
      </w:tblGrid>
      <w:tr w:rsidR="00022A16" w:rsidRPr="00260F63" w14:paraId="635ED298" w14:textId="77777777" w:rsidTr="14EB95BC">
        <w:trPr>
          <w:cantSplit/>
          <w:trHeight w:val="558"/>
        </w:trPr>
        <w:tc>
          <w:tcPr>
            <w:tcW w:w="2689" w:type="dxa"/>
            <w:shd w:val="clear" w:color="auto" w:fill="E7E6E6" w:themeFill="background2"/>
          </w:tcPr>
          <w:p w14:paraId="7F74AFDC" w14:textId="69214C08" w:rsidR="00022A16" w:rsidRPr="00E67AF7" w:rsidRDefault="00022A16" w:rsidP="00022A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63" w:type="dxa"/>
            <w:gridSpan w:val="2"/>
            <w:shd w:val="clear" w:color="auto" w:fill="E7E6E6" w:themeFill="background2"/>
          </w:tcPr>
          <w:p w14:paraId="1695FA1A" w14:textId="1EED1D40" w:rsidR="00022A16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2A16">
              <w:rPr>
                <w:rFonts w:ascii="Times New Roman" w:hAnsi="Times New Roman" w:cs="Times New Roman"/>
                <w:b/>
                <w:sz w:val="24"/>
                <w:szCs w:val="24"/>
              </w:rPr>
              <w:t>Enrolment</w:t>
            </w:r>
          </w:p>
        </w:tc>
        <w:tc>
          <w:tcPr>
            <w:tcW w:w="848" w:type="dxa"/>
            <w:vMerge w:val="restart"/>
            <w:tcBorders>
              <w:top w:val="single" w:sz="4" w:space="0" w:color="auto"/>
            </w:tcBorders>
            <w:shd w:val="clear" w:color="auto" w:fill="E7E6E6" w:themeFill="background2"/>
            <w:textDirection w:val="btLr"/>
          </w:tcPr>
          <w:p w14:paraId="12A87125" w14:textId="0E02045C" w:rsidR="00022A16" w:rsidRPr="004F6D61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6D61">
              <w:rPr>
                <w:rFonts w:ascii="Times New Roman" w:hAnsi="Times New Roman" w:cs="Times New Roman"/>
                <w:b/>
                <w:sz w:val="20"/>
                <w:szCs w:val="20"/>
              </w:rPr>
              <w:t>Allocation</w:t>
            </w:r>
          </w:p>
        </w:tc>
        <w:tc>
          <w:tcPr>
            <w:tcW w:w="4534" w:type="dxa"/>
            <w:gridSpan w:val="4"/>
            <w:shd w:val="clear" w:color="auto" w:fill="E7E6E6" w:themeFill="background2"/>
          </w:tcPr>
          <w:p w14:paraId="387E6112" w14:textId="0DAF67EA" w:rsidR="00022A16" w:rsidRDefault="00022A16" w:rsidP="00022A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22A16">
              <w:rPr>
                <w:rFonts w:ascii="Times New Roman" w:hAnsi="Times New Roman" w:cs="Times New Roman"/>
                <w:b/>
                <w:sz w:val="24"/>
                <w:szCs w:val="24"/>
              </w:rPr>
              <w:t>Post allocation</w:t>
            </w:r>
          </w:p>
        </w:tc>
      </w:tr>
      <w:tr w:rsidR="00022A16" w:rsidRPr="00260F63" w14:paraId="4C11A6C9" w14:textId="77777777" w:rsidTr="14EB95BC">
        <w:trPr>
          <w:cantSplit/>
          <w:trHeight w:val="1418"/>
        </w:trPr>
        <w:tc>
          <w:tcPr>
            <w:tcW w:w="2689" w:type="dxa"/>
            <w:shd w:val="clear" w:color="auto" w:fill="E7E6E6" w:themeFill="background2"/>
          </w:tcPr>
          <w:p w14:paraId="52349B92" w14:textId="77777777" w:rsidR="00022A16" w:rsidRPr="00E67AF7" w:rsidRDefault="00022A16" w:rsidP="00022A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10" w:type="dxa"/>
            <w:shd w:val="clear" w:color="auto" w:fill="E7E6E6" w:themeFill="background2"/>
            <w:textDirection w:val="btLr"/>
          </w:tcPr>
          <w:p w14:paraId="47411B69" w14:textId="77777777" w:rsidR="00022A16" w:rsidRPr="00E67AF7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>School enrolment</w:t>
            </w:r>
          </w:p>
          <w:p w14:paraId="27C57026" w14:textId="77777777" w:rsidR="00022A16" w:rsidRPr="00E67AF7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E7E6E6" w:themeFill="background2"/>
            <w:textDirection w:val="btLr"/>
          </w:tcPr>
          <w:p w14:paraId="5C6C35F3" w14:textId="77777777" w:rsidR="00022A16" w:rsidRPr="00E67AF7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rticipant</w:t>
            </w: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enrolme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 Baseline (T0)</w:t>
            </w:r>
          </w:p>
          <w:p w14:paraId="3E5E8471" w14:textId="77777777" w:rsidR="00022A16" w:rsidRPr="00E67AF7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48" w:type="dxa"/>
            <w:vMerge/>
            <w:textDirection w:val="btLr"/>
          </w:tcPr>
          <w:p w14:paraId="4B0BC2BC" w14:textId="5D54F047" w:rsidR="00022A16" w:rsidRPr="00E67AF7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E7E6E6" w:themeFill="background2"/>
            <w:textDirection w:val="btLr"/>
          </w:tcPr>
          <w:p w14:paraId="1D3A7E6A" w14:textId="77777777" w:rsidR="00022A16" w:rsidRPr="00E67AF7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tervention</w:t>
            </w: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</w:tcPr>
          <w:p w14:paraId="6810735C" w14:textId="58B8147C" w:rsidR="00022A16" w:rsidRPr="00E67AF7" w:rsidRDefault="00FC671B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022A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th assessment (T1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</w:tcPr>
          <w:p w14:paraId="5A267BDE" w14:textId="77777777" w:rsidR="00022A16" w:rsidRPr="00E67AF7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nth assessment (T2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</w:tcPr>
          <w:p w14:paraId="116ADFA0" w14:textId="77777777" w:rsidR="00022A16" w:rsidRPr="00E67AF7" w:rsidRDefault="00022A16" w:rsidP="00022A16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E67AF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th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sessment (T3)</w:t>
            </w:r>
          </w:p>
        </w:tc>
      </w:tr>
      <w:tr w:rsidR="00634859" w:rsidRPr="00260F63" w14:paraId="355EA3B0" w14:textId="77777777" w:rsidTr="14EB95BC">
        <w:trPr>
          <w:cantSplit/>
          <w:trHeight w:val="984"/>
        </w:trPr>
        <w:tc>
          <w:tcPr>
            <w:tcW w:w="2689" w:type="dxa"/>
            <w:shd w:val="clear" w:color="auto" w:fill="E7E6E6" w:themeFill="background2"/>
          </w:tcPr>
          <w:p w14:paraId="5C38468F" w14:textId="77777777" w:rsidR="00634859" w:rsidRPr="00E67AF7" w:rsidRDefault="00634859" w:rsidP="0063485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ime point (months relative to randomisation)</w:t>
            </w:r>
          </w:p>
        </w:tc>
        <w:tc>
          <w:tcPr>
            <w:tcW w:w="710" w:type="dxa"/>
            <w:shd w:val="clear" w:color="auto" w:fill="E7E6E6" w:themeFill="background2"/>
            <w:textDirection w:val="btLr"/>
          </w:tcPr>
          <w:p w14:paraId="75F7B81C" w14:textId="77777777" w:rsidR="00634859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-3 to -2</w:t>
            </w:r>
          </w:p>
          <w:p w14:paraId="3B5EF40C" w14:textId="77777777" w:rsidR="00634859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C53D29" w14:textId="77777777" w:rsidR="00634859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5DC82EB3" w14:textId="77777777" w:rsidR="00634859" w:rsidRPr="00E67AF7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3" w:type="dxa"/>
            <w:shd w:val="clear" w:color="auto" w:fill="E7E6E6" w:themeFill="background2"/>
            <w:textDirection w:val="btLr"/>
          </w:tcPr>
          <w:p w14:paraId="63B47CF1" w14:textId="77777777" w:rsidR="00634859" w:rsidRPr="00E67AF7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2 to -0</w:t>
            </w:r>
          </w:p>
        </w:tc>
        <w:tc>
          <w:tcPr>
            <w:tcW w:w="848" w:type="dxa"/>
            <w:shd w:val="clear" w:color="auto" w:fill="E7E6E6" w:themeFill="background2"/>
            <w:textDirection w:val="btLr"/>
          </w:tcPr>
          <w:p w14:paraId="1E2A0351" w14:textId="77777777" w:rsidR="00634859" w:rsidRPr="00E67AF7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558" w:type="dxa"/>
            <w:shd w:val="clear" w:color="auto" w:fill="E7E6E6" w:themeFill="background2"/>
            <w:textDirection w:val="btLr"/>
          </w:tcPr>
          <w:p w14:paraId="4CCE0521" w14:textId="77777777" w:rsidR="00634859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-4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</w:tcPr>
          <w:p w14:paraId="56806F82" w14:textId="4729CFCC" w:rsidR="00634859" w:rsidRDefault="00FC671B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  <w:p w14:paraId="37C51C5A" w14:textId="1842B003" w:rsidR="00634859" w:rsidRPr="00E67AF7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+/- 1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</w:tcPr>
          <w:p w14:paraId="7B15E7A1" w14:textId="77777777" w:rsidR="00634859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2 </w:t>
            </w:r>
          </w:p>
          <w:p w14:paraId="0E5045AE" w14:textId="1264016E" w:rsidR="00634859" w:rsidRPr="00E67AF7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+/- 1)</w:t>
            </w:r>
          </w:p>
        </w:tc>
        <w:tc>
          <w:tcPr>
            <w:tcW w:w="992" w:type="dxa"/>
            <w:shd w:val="clear" w:color="auto" w:fill="E7E6E6" w:themeFill="background2"/>
            <w:textDirection w:val="btLr"/>
          </w:tcPr>
          <w:p w14:paraId="388DDCDC" w14:textId="4D697C91" w:rsidR="00634859" w:rsidRPr="00E67AF7" w:rsidRDefault="00634859" w:rsidP="00634859">
            <w:pPr>
              <w:ind w:left="113" w:right="11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4 (+/-1)</w:t>
            </w:r>
          </w:p>
        </w:tc>
      </w:tr>
      <w:tr w:rsidR="00022A16" w:rsidRPr="00260F63" w14:paraId="2B159008" w14:textId="77777777" w:rsidTr="14EB95BC">
        <w:tc>
          <w:tcPr>
            <w:tcW w:w="9634" w:type="dxa"/>
            <w:gridSpan w:val="8"/>
            <w:shd w:val="clear" w:color="auto" w:fill="BFBFBF" w:themeFill="background1" w:themeFillShade="BF"/>
          </w:tcPr>
          <w:p w14:paraId="0ABA6085" w14:textId="66E877E1" w:rsidR="00022A16" w:rsidRPr="004071C0" w:rsidRDefault="00022A16" w:rsidP="00022A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hild anxiety screen (presence/absence of child anxiety problems) </w:t>
            </w:r>
          </w:p>
        </w:tc>
      </w:tr>
      <w:tr w:rsidR="00022A16" w:rsidRPr="00260F63" w14:paraId="1DAD41CD" w14:textId="77777777" w:rsidTr="14EB95BC">
        <w:tc>
          <w:tcPr>
            <w:tcW w:w="2689" w:type="dxa"/>
          </w:tcPr>
          <w:p w14:paraId="754341D8" w14:textId="7CE2BF5A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item child anxiety questionnaire (parent-report)</w:t>
            </w:r>
          </w:p>
        </w:tc>
        <w:tc>
          <w:tcPr>
            <w:tcW w:w="710" w:type="dxa"/>
          </w:tcPr>
          <w:p w14:paraId="3041EB7D" w14:textId="62429F7D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BF3E32A" w14:textId="46B6F0D5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065EAA69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78BC4433" w14:textId="7B0244EF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91525C" w14:textId="2572F9E6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07117AC0" w14:textId="32020A9D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449EDDBC" w14:textId="251439B7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2A16" w:rsidRPr="00260F63" w14:paraId="42BBEE2C" w14:textId="77777777" w:rsidTr="14EB95BC">
        <w:tc>
          <w:tcPr>
            <w:tcW w:w="9634" w:type="dxa"/>
            <w:gridSpan w:val="8"/>
            <w:shd w:val="clear" w:color="auto" w:fill="BFBFBF" w:themeFill="background1" w:themeFillShade="BF"/>
          </w:tcPr>
          <w:p w14:paraId="74963D55" w14:textId="41917CC9" w:rsidR="00022A16" w:rsidRPr="00C056F4" w:rsidRDefault="00022A16" w:rsidP="00022A16">
            <w:pPr>
              <w:rPr>
                <w:rFonts w:ascii="Times New Roman" w:hAnsi="Times New Roman" w:cs="Times New Roman"/>
                <w:b/>
              </w:rPr>
            </w:pPr>
            <w:r w:rsidRPr="00C056F4">
              <w:rPr>
                <w:rFonts w:ascii="Times New Roman" w:hAnsi="Times New Roman" w:cs="Times New Roman"/>
                <w:b/>
              </w:rPr>
              <w:t>Broader clinical outcomes</w:t>
            </w:r>
          </w:p>
        </w:tc>
      </w:tr>
      <w:tr w:rsidR="00022A16" w:rsidRPr="00260F63" w14:paraId="09C521DB" w14:textId="77777777" w:rsidTr="14EB95BC">
        <w:tc>
          <w:tcPr>
            <w:tcW w:w="2689" w:type="dxa"/>
          </w:tcPr>
          <w:p w14:paraId="3EACF769" w14:textId="2A17D92E" w:rsidR="00022A16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 anxiety: SCAS-8 with impact supplement (child-report, teacher-report, parent-report) </w:t>
            </w:r>
          </w:p>
        </w:tc>
        <w:tc>
          <w:tcPr>
            <w:tcW w:w="710" w:type="dxa"/>
          </w:tcPr>
          <w:p w14:paraId="0C9C406E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16061CC" w14:textId="2DE259AD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4994C4E5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B5273B5" w14:textId="506A3F17" w:rsidR="00022A16" w:rsidRPr="00CC1B54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52DE3E2" w14:textId="5F970009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5C8C3C20" w14:textId="3EE95055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0AEB8E77" w14:textId="17BB9869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2A16" w:rsidRPr="00260F63" w14:paraId="6CC7E242" w14:textId="77777777" w:rsidTr="14EB95BC">
        <w:tc>
          <w:tcPr>
            <w:tcW w:w="2689" w:type="dxa"/>
          </w:tcPr>
          <w:p w14:paraId="52B44510" w14:textId="0EEBDA56" w:rsidR="00022A16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anxiety and depression: RCADS (child-report and parent-report)</w:t>
            </w:r>
          </w:p>
        </w:tc>
        <w:tc>
          <w:tcPr>
            <w:tcW w:w="710" w:type="dxa"/>
          </w:tcPr>
          <w:p w14:paraId="68CA555F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353A0031" w14:textId="39E05BDE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0D263A1C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0E9003A4" w14:textId="3098DD55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E85849" w14:textId="6F313833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7D8FBAB6" w14:textId="4E45F396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0DFAE24A" w14:textId="6C9EB375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2A16" w:rsidRPr="00260F63" w14:paraId="331059FF" w14:textId="77777777" w:rsidTr="14EB95BC">
        <w:tc>
          <w:tcPr>
            <w:tcW w:w="2689" w:type="dxa"/>
          </w:tcPr>
          <w:p w14:paraId="65E21168" w14:textId="65C85685" w:rsidR="00022A16" w:rsidRDefault="00022A16" w:rsidP="00CB5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 behavioural problems symptoms: SDQ</w:t>
            </w:r>
            <w:r w:rsidR="00CB59D5">
              <w:rPr>
                <w:rFonts w:ascii="Times New Roman" w:hAnsi="Times New Roman" w:cs="Times New Roman"/>
              </w:rPr>
              <w:t>-conduct problems and hyperactivity/inattention subscales</w:t>
            </w:r>
            <w:r>
              <w:rPr>
                <w:rFonts w:ascii="Times New Roman" w:hAnsi="Times New Roman" w:cs="Times New Roman"/>
              </w:rPr>
              <w:t xml:space="preserve"> (child-report and parent-report)</w:t>
            </w:r>
          </w:p>
        </w:tc>
        <w:tc>
          <w:tcPr>
            <w:tcW w:w="710" w:type="dxa"/>
          </w:tcPr>
          <w:p w14:paraId="2CC2B57F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44B9A67F" w14:textId="66E658A8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21353C6B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25B8607" w14:textId="736FCEEE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C317403" w14:textId="2DE411FA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703C7D24" w14:textId="219281B5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5B99B70D" w14:textId="0C86C716" w:rsidR="00022A16" w:rsidRPr="00260F63" w:rsidRDefault="00022A16" w:rsidP="00022A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022A16" w:rsidRPr="00260F63" w14:paraId="6C88A1AB" w14:textId="77777777" w:rsidTr="14EB95BC">
        <w:tc>
          <w:tcPr>
            <w:tcW w:w="9634" w:type="dxa"/>
            <w:gridSpan w:val="8"/>
            <w:shd w:val="clear" w:color="auto" w:fill="BFBFBF" w:themeFill="background1" w:themeFillShade="BF"/>
          </w:tcPr>
          <w:p w14:paraId="62658ABF" w14:textId="1130ED16" w:rsidR="00022A16" w:rsidRPr="00B41B01" w:rsidRDefault="00022A16" w:rsidP="00022A1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o guide OSI</w:t>
            </w:r>
          </w:p>
        </w:tc>
      </w:tr>
      <w:tr w:rsidR="00022A16" w:rsidRPr="00260F63" w14:paraId="5C74F832" w14:textId="77777777" w:rsidTr="14EB95BC">
        <w:tc>
          <w:tcPr>
            <w:tcW w:w="2689" w:type="dxa"/>
          </w:tcPr>
          <w:p w14:paraId="50AF069F" w14:textId="2B47BC30" w:rsidR="00022A16" w:rsidRPr="00CC1B54" w:rsidRDefault="00022A16" w:rsidP="00022A16">
            <w:pPr>
              <w:rPr>
                <w:rFonts w:ascii="Times New Roman" w:hAnsi="Times New Roman" w:cs="Times New Roman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RCADS (parent-report)</w:t>
            </w:r>
            <w:r w:rsidRPr="00CC1B54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659DD202" w14:textId="2FCA6A39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728E852B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6097B8C8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3798BBBB" w14:textId="4D77AB6E" w:rsidR="00022A16" w:rsidRPr="00CC1B54" w:rsidRDefault="006E0FEE" w:rsidP="006E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OSI M</w:t>
            </w:r>
            <w:r w:rsidR="00022A16" w:rsidRPr="00CC1B54">
              <w:rPr>
                <w:rStyle w:val="normaltextrun"/>
                <w:rFonts w:ascii="Times New Roman" w:hAnsi="Times New Roman" w:cs="Times New Roman"/>
              </w:rPr>
              <w:t>odule</w:t>
            </w:r>
            <w:r>
              <w:rPr>
                <w:rStyle w:val="normaltextrun"/>
                <w:rFonts w:ascii="Times New Roman" w:hAnsi="Times New Roman" w:cs="Times New Roman"/>
              </w:rPr>
              <w:t>s 0, 6 7</w:t>
            </w:r>
            <w:r w:rsidR="00022A16" w:rsidRPr="00CC1B54">
              <w:rPr>
                <w:rStyle w:val="normaltextrun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7966BE0F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5965070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298D6CB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A16" w:rsidRPr="00260F63" w14:paraId="2F19268C" w14:textId="77777777" w:rsidTr="14EB95BC">
        <w:tc>
          <w:tcPr>
            <w:tcW w:w="2689" w:type="dxa"/>
          </w:tcPr>
          <w:p w14:paraId="0E6276D3" w14:textId="7A0B545A" w:rsidR="00022A16" w:rsidRPr="00CC1B54" w:rsidRDefault="00022A16" w:rsidP="00022A16">
            <w:pPr>
              <w:rPr>
                <w:rFonts w:ascii="Times New Roman" w:hAnsi="Times New Roman" w:cs="Times New Roman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RCADS-target subscale (parent- report)</w:t>
            </w:r>
            <w:r w:rsidRPr="00CC1B54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72753C44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1695DEB6" w14:textId="2B0279A1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0E8DB613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6D8EB517" w14:textId="333F1BA3" w:rsidR="00022A16" w:rsidRPr="00CC1B54" w:rsidRDefault="006E0FEE" w:rsidP="006E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OSI M</w:t>
            </w:r>
            <w:r w:rsidR="00022A16" w:rsidRPr="00CC1B54">
              <w:rPr>
                <w:rStyle w:val="normaltextrun"/>
                <w:rFonts w:ascii="Times New Roman" w:hAnsi="Times New Roman" w:cs="Times New Roman"/>
              </w:rPr>
              <w:t>odule</w:t>
            </w:r>
            <w:r>
              <w:rPr>
                <w:rStyle w:val="normaltextrun"/>
                <w:rFonts w:ascii="Times New Roman" w:hAnsi="Times New Roman" w:cs="Times New Roman"/>
              </w:rPr>
              <w:t>s</w:t>
            </w:r>
            <w:r w:rsidR="00022A16" w:rsidRPr="00CC1B54"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</w:rPr>
              <w:t>1 to 5</w:t>
            </w:r>
          </w:p>
        </w:tc>
        <w:tc>
          <w:tcPr>
            <w:tcW w:w="992" w:type="dxa"/>
          </w:tcPr>
          <w:p w14:paraId="16C62A6B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561679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0A9045C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A16" w:rsidRPr="00260F63" w14:paraId="7E8B2986" w14:textId="77777777" w:rsidTr="14EB95BC">
        <w:tc>
          <w:tcPr>
            <w:tcW w:w="2689" w:type="dxa"/>
          </w:tcPr>
          <w:p w14:paraId="72E89CA0" w14:textId="1FAFF583" w:rsidR="00022A16" w:rsidRPr="00CC1B54" w:rsidRDefault="00022A16" w:rsidP="00022A16">
            <w:pPr>
              <w:rPr>
                <w:rFonts w:ascii="Times New Roman" w:hAnsi="Times New Roman" w:cs="Times New Roman"/>
              </w:rPr>
            </w:pPr>
            <w:r w:rsidRPr="3BC85BDC">
              <w:rPr>
                <w:rStyle w:val="normaltextrun"/>
                <w:rFonts w:ascii="Times New Roman" w:hAnsi="Times New Roman" w:cs="Times New Roman"/>
              </w:rPr>
              <w:t>CAIS (parent- report)</w:t>
            </w:r>
            <w:r w:rsidRPr="3BC85BDC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60CDA92C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4CDFF159" w14:textId="1DE5E53A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463AC08B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56F96CD6" w14:textId="330445F2" w:rsidR="00022A16" w:rsidRPr="00CC1B54" w:rsidRDefault="00022A16" w:rsidP="006E0F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OSI </w:t>
            </w:r>
            <w:r w:rsidR="006E0FEE">
              <w:rPr>
                <w:rStyle w:val="normaltextrun"/>
                <w:rFonts w:ascii="Times New Roman" w:hAnsi="Times New Roman" w:cs="Times New Roman"/>
              </w:rPr>
              <w:t>M</w:t>
            </w:r>
            <w:r w:rsidRPr="00CC1B54">
              <w:rPr>
                <w:rStyle w:val="normaltextrun"/>
                <w:rFonts w:ascii="Times New Roman" w:hAnsi="Times New Roman" w:cs="Times New Roman"/>
              </w:rPr>
              <w:t>odule</w:t>
            </w:r>
            <w:r w:rsidR="006E0FEE">
              <w:rPr>
                <w:rStyle w:val="normaltextrun"/>
                <w:rFonts w:ascii="Times New Roman" w:hAnsi="Times New Roman" w:cs="Times New Roman"/>
              </w:rPr>
              <w:t>s</w:t>
            </w:r>
            <w:r w:rsidRPr="00CC1B54">
              <w:rPr>
                <w:rStyle w:val="normaltextrun"/>
                <w:rFonts w:ascii="Times New Roman" w:hAnsi="Times New Roman" w:cs="Times New Roman"/>
              </w:rPr>
              <w:t xml:space="preserve"> 0, 6, </w:t>
            </w:r>
            <w:r w:rsidR="006E0FEE">
              <w:rPr>
                <w:rStyle w:val="normaltextrun"/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14:paraId="39D12D80" w14:textId="36D908F6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8CB6696" w14:textId="6E61BE93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E2B4F3A" w14:textId="4F864DC1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A16" w:rsidRPr="00260F63" w14:paraId="1A36FFFC" w14:textId="77777777" w:rsidTr="14EB95BC">
        <w:tc>
          <w:tcPr>
            <w:tcW w:w="2689" w:type="dxa"/>
          </w:tcPr>
          <w:p w14:paraId="3BC5087E" w14:textId="19AD41BE" w:rsidR="00022A16" w:rsidRPr="00CC1B54" w:rsidRDefault="00022A16" w:rsidP="00CB59D5">
            <w:pPr>
              <w:rPr>
                <w:rFonts w:ascii="Times New Roman" w:hAnsi="Times New Roman" w:cs="Times New Roman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CAIS-</w:t>
            </w:r>
            <w:r w:rsidR="00CB59D5">
              <w:rPr>
                <w:rStyle w:val="normaltextrun"/>
                <w:rFonts w:ascii="Times New Roman" w:hAnsi="Times New Roman" w:cs="Times New Roman"/>
              </w:rPr>
              <w:t>global</w:t>
            </w:r>
            <w:r w:rsidRPr="00CC1B54">
              <w:rPr>
                <w:rStyle w:val="normaltextrun"/>
                <w:rFonts w:ascii="Times New Roman" w:hAnsi="Times New Roman" w:cs="Times New Roman"/>
              </w:rPr>
              <w:t xml:space="preserve"> subscale (parent- report</w:t>
            </w:r>
            <w:r w:rsidRPr="00CC1B54">
              <w:rPr>
                <w:rStyle w:val="eop"/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</w:tcPr>
          <w:p w14:paraId="10E3ABB5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093F01BE" w14:textId="747A206F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dxa"/>
          </w:tcPr>
          <w:p w14:paraId="51329856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</w:tcPr>
          <w:p w14:paraId="1D0AEB91" w14:textId="11788E7B" w:rsidR="00022A16" w:rsidRPr="00CC1B54" w:rsidRDefault="006E0FEE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OSI M</w:t>
            </w:r>
            <w:r w:rsidRPr="00CC1B54">
              <w:rPr>
                <w:rStyle w:val="normaltextrun"/>
                <w:rFonts w:ascii="Times New Roman" w:hAnsi="Times New Roman" w:cs="Times New Roman"/>
              </w:rPr>
              <w:t>odule</w:t>
            </w:r>
            <w:r>
              <w:rPr>
                <w:rStyle w:val="normaltextrun"/>
                <w:rFonts w:ascii="Times New Roman" w:hAnsi="Times New Roman" w:cs="Times New Roman"/>
              </w:rPr>
              <w:t>s</w:t>
            </w:r>
            <w:r w:rsidRPr="00CC1B54">
              <w:rPr>
                <w:rStyle w:val="normaltextrun"/>
                <w:rFonts w:ascii="Times New Roman" w:hAnsi="Times New Roman" w:cs="Times New Roman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</w:rPr>
              <w:t>1 to 5</w:t>
            </w:r>
          </w:p>
        </w:tc>
        <w:tc>
          <w:tcPr>
            <w:tcW w:w="992" w:type="dxa"/>
          </w:tcPr>
          <w:p w14:paraId="46FBE8BA" w14:textId="70FA05B6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1BF33F" w14:textId="228204AC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04FA342" w14:textId="2D39EE91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A16" w:rsidRPr="00260F63" w14:paraId="25F8F991" w14:textId="77777777" w:rsidTr="14EB95BC">
        <w:tc>
          <w:tcPr>
            <w:tcW w:w="2689" w:type="dxa"/>
          </w:tcPr>
          <w:p w14:paraId="4B071454" w14:textId="577D0FF3" w:rsidR="00022A16" w:rsidRPr="00CC1B54" w:rsidRDefault="00022A16" w:rsidP="00022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SCAS-8 (parent- report</w:t>
            </w:r>
            <w:r w:rsidRPr="00CC1B54">
              <w:rPr>
                <w:rStyle w:val="eop"/>
                <w:rFonts w:ascii="Times New Roman" w:hAnsi="Times New Roman" w:cs="Times New Roman"/>
              </w:rPr>
              <w:t>)</w:t>
            </w:r>
          </w:p>
        </w:tc>
        <w:tc>
          <w:tcPr>
            <w:tcW w:w="710" w:type="dxa"/>
          </w:tcPr>
          <w:p w14:paraId="69A3B3AE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4830F9E5" w14:textId="6147A085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19EF9E4F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899078E" w14:textId="7F3CA1CC" w:rsidR="00022A16" w:rsidRPr="00CC1B54" w:rsidRDefault="006E0FEE" w:rsidP="00022A16">
            <w:pPr>
              <w:rPr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OSI Modules 0 to 7</w:t>
            </w:r>
          </w:p>
        </w:tc>
        <w:tc>
          <w:tcPr>
            <w:tcW w:w="992" w:type="dxa"/>
          </w:tcPr>
          <w:p w14:paraId="41C397AC" w14:textId="3A40C162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79E6719" w14:textId="5CA4D308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2E5D3BE" w14:textId="584EA88B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</w:tr>
      <w:tr w:rsidR="00022A16" w:rsidRPr="00260F63" w14:paraId="72A402F5" w14:textId="77777777" w:rsidTr="14EB95BC">
        <w:tc>
          <w:tcPr>
            <w:tcW w:w="2689" w:type="dxa"/>
          </w:tcPr>
          <w:p w14:paraId="1CF45628" w14:textId="73D9BB29" w:rsidR="00022A16" w:rsidRPr="00CC1B54" w:rsidRDefault="00022A16" w:rsidP="00022A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Goal-based outcome (parent- report)</w:t>
            </w:r>
            <w:r w:rsidRPr="00CC1B54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6499EDE8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0048D206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04ADE382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DFDB5F7" w14:textId="4E27FCFE" w:rsidR="00022A16" w:rsidRPr="00CC1B54" w:rsidRDefault="006E0FEE" w:rsidP="00022A16">
            <w:pPr>
              <w:rPr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OSI Modules 1 to 7</w:t>
            </w:r>
          </w:p>
        </w:tc>
        <w:tc>
          <w:tcPr>
            <w:tcW w:w="992" w:type="dxa"/>
          </w:tcPr>
          <w:p w14:paraId="293A8E5F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674AAAA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4C41D48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</w:tr>
      <w:tr w:rsidR="00022A16" w:rsidRPr="00260F63" w14:paraId="4E994B68" w14:textId="77777777" w:rsidTr="14EB95BC">
        <w:tc>
          <w:tcPr>
            <w:tcW w:w="2689" w:type="dxa"/>
          </w:tcPr>
          <w:p w14:paraId="19126CDD" w14:textId="58D10523" w:rsidR="00022A16" w:rsidRPr="00CC1B54" w:rsidRDefault="00CB59D5" w:rsidP="00CB5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Child O</w:t>
            </w:r>
            <w:r w:rsidR="00022A16" w:rsidRPr="00CC1B54">
              <w:rPr>
                <w:rStyle w:val="normaltextrun"/>
                <w:rFonts w:ascii="Times New Roman" w:hAnsi="Times New Roman" w:cs="Times New Roman"/>
              </w:rPr>
              <w:t>utcome Rating Scale (parent- report)</w:t>
            </w:r>
            <w:r w:rsidR="00022A16" w:rsidRPr="00CC1B54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72E71780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267D72B4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5A617C4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FEA92C5" w14:textId="06886911" w:rsidR="00022A16" w:rsidRPr="00CC1B54" w:rsidRDefault="006E0FEE" w:rsidP="00022A16">
            <w:pPr>
              <w:rPr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OSI Modules 0 to 7</w:t>
            </w:r>
          </w:p>
        </w:tc>
        <w:tc>
          <w:tcPr>
            <w:tcW w:w="992" w:type="dxa"/>
          </w:tcPr>
          <w:p w14:paraId="250D5DDE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D6E05F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A6A645F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</w:tr>
      <w:tr w:rsidR="00022A16" w:rsidRPr="00260F63" w14:paraId="2BF1D247" w14:textId="77777777" w:rsidTr="14EB95BC">
        <w:trPr>
          <w:trHeight w:val="70"/>
        </w:trPr>
        <w:tc>
          <w:tcPr>
            <w:tcW w:w="2689" w:type="dxa"/>
          </w:tcPr>
          <w:p w14:paraId="66A52E6F" w14:textId="77777777" w:rsidR="00022A16" w:rsidRDefault="00022A16" w:rsidP="00022A16">
            <w:pPr>
              <w:rPr>
                <w:rStyle w:val="eop"/>
                <w:rFonts w:ascii="Times New Roman" w:hAnsi="Times New Roman" w:cs="Times New Roman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Session Rating Scale</w:t>
            </w:r>
            <w:r w:rsidRPr="00CC1B54">
              <w:rPr>
                <w:rStyle w:val="eop"/>
                <w:rFonts w:ascii="Times New Roman" w:hAnsi="Times New Roman" w:cs="Times New Roman"/>
              </w:rPr>
              <w:t> (parent-report)</w:t>
            </w:r>
          </w:p>
          <w:p w14:paraId="3761672C" w14:textId="38A94DB0" w:rsidR="00634859" w:rsidRDefault="00634859" w:rsidP="00022A16">
            <w:pPr>
              <w:rPr>
                <w:rStyle w:val="eop"/>
                <w:rFonts w:ascii="Times New Roman" w:hAnsi="Times New Roman" w:cs="Times New Roman"/>
              </w:rPr>
            </w:pPr>
          </w:p>
          <w:p w14:paraId="52162451" w14:textId="680CA7CA" w:rsidR="006E0FEE" w:rsidRDefault="006E0FEE" w:rsidP="00022A16">
            <w:pPr>
              <w:rPr>
                <w:rStyle w:val="eop"/>
                <w:rFonts w:ascii="Times New Roman" w:hAnsi="Times New Roman" w:cs="Times New Roman"/>
              </w:rPr>
            </w:pPr>
          </w:p>
          <w:p w14:paraId="488DD217" w14:textId="5C0BABFA" w:rsidR="006E0FEE" w:rsidRDefault="006E0FEE" w:rsidP="00022A16">
            <w:pPr>
              <w:rPr>
                <w:rStyle w:val="eop"/>
                <w:rFonts w:ascii="Times New Roman" w:hAnsi="Times New Roman" w:cs="Times New Roman"/>
              </w:rPr>
            </w:pPr>
          </w:p>
          <w:p w14:paraId="46D178F3" w14:textId="77777777" w:rsidR="006E0FEE" w:rsidRDefault="006E0FEE" w:rsidP="00022A16">
            <w:pPr>
              <w:rPr>
                <w:rStyle w:val="eop"/>
                <w:rFonts w:ascii="Times New Roman" w:hAnsi="Times New Roman" w:cs="Times New Roman"/>
              </w:rPr>
            </w:pPr>
          </w:p>
          <w:p w14:paraId="11B27A63" w14:textId="77777777" w:rsidR="00634859" w:rsidRDefault="00634859" w:rsidP="00022A16">
            <w:pPr>
              <w:rPr>
                <w:rStyle w:val="eop"/>
                <w:rFonts w:ascii="Times New Roman" w:hAnsi="Times New Roman" w:cs="Times New Roman"/>
              </w:rPr>
            </w:pPr>
          </w:p>
          <w:p w14:paraId="32CCECE5" w14:textId="09B9E9B7" w:rsidR="00CB59D5" w:rsidRDefault="00CB59D5" w:rsidP="00022A16">
            <w:pPr>
              <w:rPr>
                <w:rStyle w:val="eop"/>
                <w:rFonts w:ascii="Times New Roman" w:hAnsi="Times New Roman" w:cs="Times New Roman"/>
              </w:rPr>
            </w:pPr>
          </w:p>
          <w:p w14:paraId="69EEA5C7" w14:textId="33D14B2B" w:rsidR="00634859" w:rsidRPr="00CC1B54" w:rsidRDefault="00634859" w:rsidP="00022A1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14:paraId="035AAAB3" w14:textId="77777777" w:rsidR="00022A16" w:rsidRPr="00E67AF7" w:rsidRDefault="00022A16" w:rsidP="00022A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48533B9E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3C22E4C8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1AF91F8" w14:textId="01E11A3E" w:rsidR="00022A16" w:rsidRPr="00CC1B54" w:rsidRDefault="006E0FEE" w:rsidP="00022A16">
            <w:pPr>
              <w:rPr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OSI Modules 0 to 7</w:t>
            </w:r>
          </w:p>
        </w:tc>
        <w:tc>
          <w:tcPr>
            <w:tcW w:w="992" w:type="dxa"/>
          </w:tcPr>
          <w:p w14:paraId="1281593C" w14:textId="77777777" w:rsidR="00022A16" w:rsidRDefault="00022A16" w:rsidP="00022A16">
            <w:pPr>
              <w:rPr>
                <w:rFonts w:ascii="Times New Roman" w:hAnsi="Times New Roman" w:cs="Times New Roman"/>
              </w:rPr>
            </w:pPr>
          </w:p>
          <w:p w14:paraId="1834B516" w14:textId="77777777" w:rsidR="00022A16" w:rsidRDefault="00022A16" w:rsidP="00022A16">
            <w:pPr>
              <w:rPr>
                <w:rFonts w:ascii="Times New Roman" w:hAnsi="Times New Roman" w:cs="Times New Roman"/>
              </w:rPr>
            </w:pPr>
          </w:p>
          <w:p w14:paraId="2F48D1FC" w14:textId="77777777" w:rsidR="00022A16" w:rsidRDefault="00022A16" w:rsidP="00022A16">
            <w:pPr>
              <w:rPr>
                <w:rFonts w:ascii="Times New Roman" w:hAnsi="Times New Roman" w:cs="Times New Roman"/>
              </w:rPr>
            </w:pPr>
          </w:p>
          <w:p w14:paraId="50DE4E4B" w14:textId="77777777" w:rsidR="00022A16" w:rsidRDefault="00022A16" w:rsidP="00022A16">
            <w:pPr>
              <w:rPr>
                <w:rFonts w:ascii="Times New Roman" w:hAnsi="Times New Roman" w:cs="Times New Roman"/>
              </w:rPr>
            </w:pPr>
          </w:p>
          <w:p w14:paraId="677F8B3E" w14:textId="17AC87B1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30DB38D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FADDC85" w14:textId="77777777" w:rsidR="00022A16" w:rsidRPr="007C3D55" w:rsidRDefault="00022A16" w:rsidP="00022A16">
            <w:pPr>
              <w:rPr>
                <w:rFonts w:ascii="Times New Roman" w:hAnsi="Times New Roman" w:cs="Times New Roman"/>
              </w:rPr>
            </w:pPr>
          </w:p>
        </w:tc>
      </w:tr>
      <w:tr w:rsidR="00BD365B" w:rsidRPr="00260F63" w14:paraId="7018A28D" w14:textId="77777777" w:rsidTr="14EB95BC">
        <w:trPr>
          <w:trHeight w:val="70"/>
        </w:trPr>
        <w:tc>
          <w:tcPr>
            <w:tcW w:w="9634" w:type="dxa"/>
            <w:gridSpan w:val="8"/>
            <w:shd w:val="clear" w:color="auto" w:fill="A6A6A6" w:themeFill="background1" w:themeFillShade="A6"/>
          </w:tcPr>
          <w:p w14:paraId="02757BBD" w14:textId="7F132284" w:rsidR="00BD365B" w:rsidRPr="00BD365B" w:rsidRDefault="00BD365B" w:rsidP="00022A16">
            <w:pPr>
              <w:rPr>
                <w:rFonts w:ascii="Times New Roman" w:hAnsi="Times New Roman" w:cs="Times New Roman"/>
                <w:b/>
              </w:rPr>
            </w:pPr>
            <w:r w:rsidRPr="00BD365B">
              <w:rPr>
                <w:rStyle w:val="normaltextrun"/>
                <w:rFonts w:ascii="Times New Roman" w:hAnsi="Times New Roman" w:cs="Times New Roman"/>
                <w:b/>
              </w:rPr>
              <w:lastRenderedPageBreak/>
              <w:t>Learning related measures and outcomes</w:t>
            </w:r>
          </w:p>
        </w:tc>
      </w:tr>
      <w:tr w:rsidR="00BD365B" w:rsidRPr="00260F63" w14:paraId="624DCBA4" w14:textId="77777777" w:rsidTr="14EB95BC">
        <w:trPr>
          <w:trHeight w:val="70"/>
        </w:trPr>
        <w:tc>
          <w:tcPr>
            <w:tcW w:w="2689" w:type="dxa"/>
          </w:tcPr>
          <w:p w14:paraId="10822535" w14:textId="4D36DF2B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  <w:r w:rsidRPr="004724BE">
              <w:rPr>
                <w:rStyle w:val="normaltextrun"/>
                <w:rFonts w:ascii="Times New Roman" w:hAnsi="Times New Roman" w:cs="Times New Roman"/>
              </w:rPr>
              <w:t xml:space="preserve">Child </w:t>
            </w:r>
            <w:r>
              <w:rPr>
                <w:rStyle w:val="normaltextrun"/>
                <w:rFonts w:ascii="Times New Roman" w:hAnsi="Times New Roman" w:cs="Times New Roman"/>
              </w:rPr>
              <w:t>attendance and</w:t>
            </w:r>
            <w:r w:rsidRPr="004724BE">
              <w:rPr>
                <w:rStyle w:val="normaltextrun"/>
                <w:rFonts w:ascii="Times New Roman" w:hAnsi="Times New Roman" w:cs="Times New Roman"/>
              </w:rPr>
              <w:t xml:space="preserve"> punctuality</w:t>
            </w:r>
            <w:r>
              <w:rPr>
                <w:rStyle w:val="normaltextrun"/>
                <w:rFonts w:ascii="Times New Roman" w:hAnsi="Times New Roman" w:cs="Times New Roman"/>
              </w:rPr>
              <w:t xml:space="preserve"> collected</w:t>
            </w:r>
            <w:r w:rsidRPr="004724BE">
              <w:rPr>
                <w:rStyle w:val="normaltextrun"/>
                <w:rFonts w:ascii="Times New Roman" w:hAnsi="Times New Roman" w:cs="Times New Roman"/>
              </w:rPr>
              <w:t xml:space="preserve"> from school records</w:t>
            </w:r>
            <w:r w:rsidRPr="004724BE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6BDA2636" w14:textId="77777777" w:rsidR="00BD365B" w:rsidRPr="00E67AF7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2AF8DC28" w14:textId="17E05D5B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848" w:type="dxa"/>
          </w:tcPr>
          <w:p w14:paraId="2822ABCC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55256C9A" w14:textId="77777777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7C43254" w14:textId="156A333E" w:rsidR="00BD365B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992" w:type="dxa"/>
          </w:tcPr>
          <w:p w14:paraId="5CCB86F2" w14:textId="263C9A6E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992" w:type="dxa"/>
          </w:tcPr>
          <w:p w14:paraId="0704E83B" w14:textId="1E7D6FCD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</w:tr>
      <w:tr w:rsidR="00BD365B" w:rsidRPr="00260F63" w14:paraId="596317B5" w14:textId="77777777" w:rsidTr="14EB95BC">
        <w:trPr>
          <w:trHeight w:val="70"/>
        </w:trPr>
        <w:tc>
          <w:tcPr>
            <w:tcW w:w="2689" w:type="dxa"/>
          </w:tcPr>
          <w:p w14:paraId="6CD32E54" w14:textId="539095EF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Child Year 6 (aged 11) academic outcomes and school attendance  collected from the National Pupil Database</w:t>
            </w:r>
            <w:r w:rsidRPr="00BD365B">
              <w:rPr>
                <w:rStyle w:val="normaltextrun"/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710" w:type="dxa"/>
          </w:tcPr>
          <w:p w14:paraId="7CA53DCE" w14:textId="77777777" w:rsidR="00BD365B" w:rsidRPr="00E67AF7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A40FA40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59CD512D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4B002B7" w14:textId="77777777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F64F860" w14:textId="77777777" w:rsidR="00BD365B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F99692B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B647ED8" w14:textId="4B52BE8C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BD365B" w:rsidRPr="00260F63" w14:paraId="727FDFFB" w14:textId="77777777" w:rsidTr="14EB95BC">
        <w:tc>
          <w:tcPr>
            <w:tcW w:w="9634" w:type="dxa"/>
            <w:gridSpan w:val="8"/>
            <w:shd w:val="clear" w:color="auto" w:fill="BFBFBF" w:themeFill="background1" w:themeFillShade="BF"/>
          </w:tcPr>
          <w:p w14:paraId="08B06784" w14:textId="71EE2DFB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b/>
              </w:rPr>
              <w:t>Health economic measures and outcomes</w:t>
            </w:r>
          </w:p>
        </w:tc>
      </w:tr>
      <w:tr w:rsidR="00BD365B" w:rsidRPr="00260F63" w14:paraId="6541E530" w14:textId="77777777" w:rsidTr="14EB95BC">
        <w:tc>
          <w:tcPr>
            <w:tcW w:w="2689" w:type="dxa"/>
          </w:tcPr>
          <w:p w14:paraId="00059C68" w14:textId="340791F5" w:rsidR="00BD365B" w:rsidRPr="00CC1B54" w:rsidRDefault="00BD365B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hild health-related quality of life: </w:t>
            </w:r>
            <w:r w:rsidRPr="00CC1B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CHU-9D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and </w:t>
            </w:r>
            <w:r w:rsidRPr="0063485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Q-5D-Y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r w:rsidRPr="00CC1B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(child-report and parent-report)</w:t>
            </w:r>
          </w:p>
        </w:tc>
        <w:tc>
          <w:tcPr>
            <w:tcW w:w="710" w:type="dxa"/>
          </w:tcPr>
          <w:p w14:paraId="724E0032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356A63C5" w14:textId="7765FFA8" w:rsidR="00BD365B" w:rsidRPr="00CC1B54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4D8249AB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A50FB71" w14:textId="202F6515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FCADB1E" w14:textId="6C3D2AAF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1444E92A" w14:textId="019B5A23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32B1ACE0" w14:textId="3FDDAD2F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D365B" w:rsidRPr="00260F63" w14:paraId="39674EDF" w14:textId="77777777" w:rsidTr="14EB95BC">
        <w:tc>
          <w:tcPr>
            <w:tcW w:w="2689" w:type="dxa"/>
          </w:tcPr>
          <w:p w14:paraId="2EC0A6C2" w14:textId="274D01C4" w:rsidR="00BD365B" w:rsidRPr="00CC1B54" w:rsidRDefault="00BD365B" w:rsidP="360F97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Parent </w:t>
            </w:r>
            <w:r w:rsidRPr="360F977D">
              <w:rPr>
                <w:rFonts w:ascii="Times New Roman" w:hAnsi="Times New Roman" w:cs="Times New Roman"/>
                <w:color w:val="000000" w:themeColor="text1"/>
              </w:rPr>
              <w:t>health-related</w:t>
            </w:r>
            <w:r w:rsidR="360F977D" w:rsidRPr="360F977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quality of life: </w:t>
            </w:r>
            <w:r w:rsidRPr="00CC1B5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Q-5D-5L (parent-self-report)</w:t>
            </w:r>
          </w:p>
        </w:tc>
        <w:tc>
          <w:tcPr>
            <w:tcW w:w="710" w:type="dxa"/>
          </w:tcPr>
          <w:p w14:paraId="2FCA1CA5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77B9BA4F" w14:textId="44A4545B" w:rsidR="00BD365B" w:rsidRPr="00CC1B54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2B2D56C5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56696F7" w14:textId="2B2C9044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BA3B93" w14:textId="435D5EF4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428C58EF" w14:textId="701091FA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1D3C9D32" w14:textId="46BD0DC5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D365B" w:rsidRPr="00260F63" w14:paraId="4D96B822" w14:textId="77777777" w:rsidTr="14EB95BC">
        <w:tc>
          <w:tcPr>
            <w:tcW w:w="2689" w:type="dxa"/>
          </w:tcPr>
          <w:p w14:paraId="53C07112" w14:textId="4D2A3338" w:rsidR="00BD365B" w:rsidRPr="00CC1B54" w:rsidRDefault="00BD365B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14EB95BC">
              <w:rPr>
                <w:rStyle w:val="normaltextrun"/>
                <w:rFonts w:ascii="Times New Roman" w:hAnsi="Times New Roman" w:cs="Times New Roman"/>
              </w:rPr>
              <w:t>Child and parent use of services: Modified Client Services Receipt Inventory and diary (parent-report)</w:t>
            </w:r>
            <w:r w:rsidRPr="14EB95BC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18BE999B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3178F85" w14:textId="6F6F8D77" w:rsidR="00BD365B" w:rsidRPr="00CC1B54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848" w:type="dxa"/>
          </w:tcPr>
          <w:p w14:paraId="19E9D4B5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A91F31B" w14:textId="3E5B984D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C281400" w14:textId="11E0553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7893F886" w14:textId="6631D72D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992" w:type="dxa"/>
          </w:tcPr>
          <w:p w14:paraId="5FB2132E" w14:textId="2118BC08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BD365B" w:rsidRPr="00260F63" w14:paraId="23D1F7A9" w14:textId="77777777" w:rsidTr="14EB95BC">
        <w:tc>
          <w:tcPr>
            <w:tcW w:w="2689" w:type="dxa"/>
          </w:tcPr>
          <w:p w14:paraId="161F08F1" w14:textId="32D1BF75" w:rsidR="00BD365B" w:rsidRPr="00CC1B54" w:rsidRDefault="006D15DA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 xml:space="preserve">Children’s </w:t>
            </w:r>
            <w:r w:rsidR="006E0FEE">
              <w:rPr>
                <w:rStyle w:val="normaltextrun"/>
                <w:rFonts w:ascii="Times New Roman" w:hAnsi="Times New Roman" w:cs="Times New Roman"/>
              </w:rPr>
              <w:t>Wellbeing P</w:t>
            </w:r>
            <w:r w:rsidR="00BD365B" w:rsidRPr="00CC1B54">
              <w:rPr>
                <w:rStyle w:val="normaltextrun"/>
                <w:rFonts w:ascii="Times New Roman" w:hAnsi="Times New Roman" w:cs="Times New Roman"/>
              </w:rPr>
              <w:t>ractitioner</w:t>
            </w:r>
            <w:r w:rsidR="00BD365B">
              <w:rPr>
                <w:rStyle w:val="normaltextrun"/>
                <w:rFonts w:ascii="Times New Roman" w:hAnsi="Times New Roman" w:cs="Times New Roman"/>
              </w:rPr>
              <w:t xml:space="preserve"> therapy and supervision</w:t>
            </w:r>
            <w:r w:rsidR="00BD365B" w:rsidRPr="00CC1B54">
              <w:rPr>
                <w:rStyle w:val="normaltextrun"/>
                <w:rFonts w:ascii="Times New Roman" w:hAnsi="Times New Roman" w:cs="Times New Roman"/>
              </w:rPr>
              <w:t xml:space="preserve"> log</w:t>
            </w:r>
            <w:r w:rsidR="00BD365B" w:rsidRPr="00CC1B54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3FA6B2E2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79295DD1" w14:textId="77777777" w:rsidR="00BD365B" w:rsidRPr="00CC1B54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43011356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B4FA030" w14:textId="14709846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3E8E6AB4" wp14:editId="4F2ACCE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1915</wp:posOffset>
                      </wp:positionV>
                      <wp:extent cx="904875" cy="45719"/>
                      <wp:effectExtent l="38100" t="57150" r="28575" b="88265"/>
                      <wp:wrapNone/>
                      <wp:docPr id="11" name="Straight Arrow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0487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A95082" id="Straight Arrow Connector 11" o:spid="_x0000_s1026" type="#_x0000_t32" style="position:absolute;margin-left:-.4pt;margin-top:6.45pt;width:71.25pt;height:3.6pt;flip:y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14:paraId="58C11206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1DD600D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4BA8D78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</w:tr>
      <w:tr w:rsidR="00BD365B" w:rsidRPr="00260F63" w14:paraId="2FADEC28" w14:textId="77777777" w:rsidTr="14EB95BC">
        <w:tc>
          <w:tcPr>
            <w:tcW w:w="2689" w:type="dxa"/>
          </w:tcPr>
          <w:p w14:paraId="4916C850" w14:textId="24E4E75D" w:rsidR="00BD365B" w:rsidRPr="00CC1B54" w:rsidRDefault="00BD365B" w:rsidP="00BD36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Supervisor</w:t>
            </w:r>
            <w:r>
              <w:rPr>
                <w:rStyle w:val="normaltextrun"/>
                <w:rFonts w:ascii="Times New Roman" w:hAnsi="Times New Roman" w:cs="Times New Roman"/>
              </w:rPr>
              <w:t xml:space="preserve"> supervision</w:t>
            </w:r>
            <w:r w:rsidRPr="00CC1B54">
              <w:rPr>
                <w:rStyle w:val="normaltextrun"/>
                <w:rFonts w:ascii="Times New Roman" w:hAnsi="Times New Roman" w:cs="Times New Roman"/>
              </w:rPr>
              <w:t xml:space="preserve"> log</w:t>
            </w:r>
            <w:r w:rsidRPr="00CC1B54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0A0F8E91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11DCFA90" w14:textId="77777777" w:rsidR="00BD365B" w:rsidRPr="00CC1B54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8" w:type="dxa"/>
          </w:tcPr>
          <w:p w14:paraId="65852E64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151A87E" w14:textId="427BFD0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29A6DB86" wp14:editId="01405F54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5405</wp:posOffset>
                      </wp:positionV>
                      <wp:extent cx="904875" cy="45719"/>
                      <wp:effectExtent l="38100" t="57150" r="28575" b="88265"/>
                      <wp:wrapNone/>
                      <wp:docPr id="12" name="Straight Arrow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0487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30DCC4" id="Straight Arrow Connector 12" o:spid="_x0000_s1026" type="#_x0000_t32" style="position:absolute;margin-left:-.5pt;margin-top:5.15pt;width:71.25pt;height:3.6pt;flip:y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14:paraId="74B9AE68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264B44F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C65FD29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</w:tr>
      <w:tr w:rsidR="00BD365B" w:rsidRPr="00260F63" w14:paraId="009FD8F9" w14:textId="77777777" w:rsidTr="14EB95BC">
        <w:tc>
          <w:tcPr>
            <w:tcW w:w="2689" w:type="dxa"/>
          </w:tcPr>
          <w:p w14:paraId="600C0818" w14:textId="0F5385D4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  <w:r w:rsidRPr="00CC1B54">
              <w:rPr>
                <w:rStyle w:val="normaltextrun"/>
                <w:rFonts w:ascii="Times New Roman" w:hAnsi="Times New Roman" w:cs="Times New Roman"/>
              </w:rPr>
              <w:t>School staff log (time spent on study activities)</w:t>
            </w:r>
            <w:r w:rsidRPr="00CC1B54">
              <w:rPr>
                <w:rStyle w:val="eop"/>
                <w:rFonts w:ascii="Times New Roman" w:hAnsi="Times New Roman" w:cs="Times New Roman"/>
              </w:rPr>
              <w:t> </w:t>
            </w:r>
          </w:p>
        </w:tc>
        <w:tc>
          <w:tcPr>
            <w:tcW w:w="710" w:type="dxa"/>
          </w:tcPr>
          <w:p w14:paraId="489F6892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267B7970" w14:textId="1E5B5917" w:rsidR="00BD365B" w:rsidRPr="00CC1B54" w:rsidRDefault="00BD365B" w:rsidP="00BD365B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31758C84" wp14:editId="4F3EB96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5245</wp:posOffset>
                      </wp:positionV>
                      <wp:extent cx="3876675" cy="45719"/>
                      <wp:effectExtent l="38100" t="76200" r="0" b="88265"/>
                      <wp:wrapNone/>
                      <wp:docPr id="13" name="Straight Arr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876675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0F6F5F" id="Straight Arrow Connector 13" o:spid="_x0000_s1026" type="#_x0000_t32" style="position:absolute;margin-left:-.1pt;margin-top:4.35pt;width:305.25pt;height:3.6pt;flip:y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848" w:type="dxa"/>
          </w:tcPr>
          <w:p w14:paraId="69EE93B4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00A54E51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0BA1872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5E48AEE5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256A788F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</w:tr>
      <w:tr w:rsidR="00BD365B" w:rsidRPr="00260F63" w14:paraId="63CB4657" w14:textId="77777777" w:rsidTr="14EB95BC">
        <w:tc>
          <w:tcPr>
            <w:tcW w:w="9634" w:type="dxa"/>
            <w:gridSpan w:val="8"/>
            <w:shd w:val="clear" w:color="auto" w:fill="BFBFBF" w:themeFill="background1" w:themeFillShade="BF"/>
          </w:tcPr>
          <w:p w14:paraId="55BA368B" w14:textId="7C633AA0" w:rsidR="00BD365B" w:rsidRPr="004724BE" w:rsidRDefault="00BD365B" w:rsidP="00BD365B">
            <w:pPr>
              <w:rPr>
                <w:rFonts w:ascii="Times New Roman" w:hAnsi="Times New Roman" w:cs="Times New Roman"/>
                <w:b/>
              </w:rPr>
            </w:pPr>
            <w:r w:rsidRPr="004724BE">
              <w:rPr>
                <w:rFonts w:ascii="Times New Roman" w:hAnsi="Times New Roman" w:cs="Times New Roman"/>
                <w:b/>
              </w:rPr>
              <w:t>Additional information and measures</w:t>
            </w:r>
          </w:p>
        </w:tc>
      </w:tr>
      <w:tr w:rsidR="00BD365B" w:rsidRPr="00260F63" w14:paraId="0DBE5254" w14:textId="77777777" w:rsidTr="14EB95BC">
        <w:tc>
          <w:tcPr>
            <w:tcW w:w="2689" w:type="dxa"/>
          </w:tcPr>
          <w:p w14:paraId="2E9259D0" w14:textId="77777777" w:rsidR="00BD365B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Adverse events:</w:t>
            </w:r>
          </w:p>
          <w:p w14:paraId="6267ED28" w14:textId="77777777" w:rsidR="00BD365B" w:rsidRDefault="00BD365B" w:rsidP="00BD365B">
            <w:pPr>
              <w:pStyle w:val="ListParagraph"/>
              <w:numPr>
                <w:ilvl w:val="0"/>
                <w:numId w:val="2"/>
              </w:numPr>
              <w:ind w:left="164" w:hanging="142"/>
              <w:rPr>
                <w:rStyle w:val="normaltextrun"/>
                <w:rFonts w:ascii="Times New Roman" w:hAnsi="Times New Roman" w:cs="Times New Roman"/>
              </w:rPr>
            </w:pPr>
            <w:r w:rsidRPr="004F6D61">
              <w:rPr>
                <w:rStyle w:val="normaltextrun"/>
                <w:rFonts w:ascii="Times New Roman" w:hAnsi="Times New Roman" w:cs="Times New Roman"/>
              </w:rPr>
              <w:t xml:space="preserve">Bespoke </w:t>
            </w:r>
            <w:r w:rsidRPr="00F21046">
              <w:rPr>
                <w:rStyle w:val="normaltextrun"/>
                <w:rFonts w:ascii="Times New Roman" w:hAnsi="Times New Roman" w:cs="Times New Roman"/>
              </w:rPr>
              <w:t>questionnaire</w:t>
            </w:r>
            <w:r>
              <w:rPr>
                <w:rStyle w:val="normaltextrun"/>
                <w:rFonts w:ascii="Times New Roman" w:hAnsi="Times New Roman" w:cs="Times New Roman"/>
              </w:rPr>
              <w:t xml:space="preserve"> (child-report, parent-report, teacher-report)</w:t>
            </w:r>
          </w:p>
          <w:p w14:paraId="11EF10C2" w14:textId="4F85FDD6" w:rsidR="00BD365B" w:rsidRPr="004724BE" w:rsidRDefault="00BD365B" w:rsidP="00BD365B">
            <w:pPr>
              <w:pStyle w:val="ListParagraph"/>
              <w:numPr>
                <w:ilvl w:val="0"/>
                <w:numId w:val="2"/>
              </w:numPr>
              <w:ind w:left="164" w:hanging="142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Parent/child/teacher r</w:t>
            </w:r>
            <w:r w:rsidRPr="004724BE">
              <w:rPr>
                <w:rStyle w:val="normaltextrun"/>
                <w:rFonts w:ascii="Times New Roman" w:hAnsi="Times New Roman" w:cs="Times New Roman"/>
              </w:rPr>
              <w:t>eports throughout</w:t>
            </w:r>
          </w:p>
        </w:tc>
        <w:tc>
          <w:tcPr>
            <w:tcW w:w="710" w:type="dxa"/>
          </w:tcPr>
          <w:p w14:paraId="1B62AE9B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33D138C4" w14:textId="51BF0CAF" w:rsidR="00BD365B" w:rsidRPr="00260F63" w:rsidRDefault="00BD365B" w:rsidP="00BD365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848" w:type="dxa"/>
          </w:tcPr>
          <w:p w14:paraId="7C7B837A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96FDC14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35AAF60" w14:textId="29567D80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992" w:type="dxa"/>
          </w:tcPr>
          <w:p w14:paraId="0906D3FD" w14:textId="76196EDD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992" w:type="dxa"/>
          </w:tcPr>
          <w:p w14:paraId="65FF49C7" w14:textId="48BF0C8B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</w:tr>
      <w:tr w:rsidR="00BD365B" w:rsidRPr="00260F63" w14:paraId="390A4A30" w14:textId="77777777" w:rsidTr="14EB95BC">
        <w:tc>
          <w:tcPr>
            <w:tcW w:w="2689" w:type="dxa"/>
          </w:tcPr>
          <w:p w14:paraId="1C3BDB94" w14:textId="1197BD60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  <w:r w:rsidRPr="00F21046">
              <w:rPr>
                <w:rStyle w:val="normaltextrun"/>
                <w:rFonts w:ascii="Times New Roman" w:hAnsi="Times New Roman" w:cs="Times New Roman"/>
              </w:rPr>
              <w:t>Acceptability: bespoke questionnaire</w:t>
            </w:r>
            <w:r>
              <w:rPr>
                <w:rStyle w:val="normaltextrun"/>
                <w:rFonts w:ascii="Times New Roman" w:hAnsi="Times New Roman" w:cs="Times New Roman"/>
              </w:rPr>
              <w:t xml:space="preserve"> (child-report, parent-report, teacher-report)</w:t>
            </w:r>
          </w:p>
        </w:tc>
        <w:tc>
          <w:tcPr>
            <w:tcW w:w="710" w:type="dxa"/>
          </w:tcPr>
          <w:p w14:paraId="3F637F4D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67179233" w14:textId="76B420BA" w:rsidR="00BD365B" w:rsidRPr="00260F63" w:rsidRDefault="00BD365B" w:rsidP="00BD365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848" w:type="dxa"/>
          </w:tcPr>
          <w:p w14:paraId="0E509795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4D3D591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DB4FC7D" w14:textId="775881B8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992" w:type="dxa"/>
          </w:tcPr>
          <w:p w14:paraId="7346EE98" w14:textId="19755D51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992" w:type="dxa"/>
          </w:tcPr>
          <w:p w14:paraId="033C3D5A" w14:textId="4689AE70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</w:tr>
      <w:tr w:rsidR="00BD365B" w:rsidRPr="00260F63" w14:paraId="61045900" w14:textId="77777777" w:rsidTr="14EB95BC">
        <w:tc>
          <w:tcPr>
            <w:tcW w:w="2689" w:type="dxa"/>
          </w:tcPr>
          <w:p w14:paraId="26FBB4B3" w14:textId="58694CB2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 xml:space="preserve">Experiences of iCATS-i2i procedures: </w:t>
            </w:r>
            <w:r w:rsidRPr="00F21046">
              <w:rPr>
                <w:rStyle w:val="normaltextrun"/>
                <w:rFonts w:ascii="Times New Roman" w:hAnsi="Times New Roman" w:cs="Times New Roman"/>
              </w:rPr>
              <w:t xml:space="preserve">One-to-one qualitative interviews </w:t>
            </w:r>
          </w:p>
        </w:tc>
        <w:tc>
          <w:tcPr>
            <w:tcW w:w="710" w:type="dxa"/>
          </w:tcPr>
          <w:p w14:paraId="21500D92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17256C03" w14:textId="77777777" w:rsidR="00BD365B" w:rsidRPr="00260F63" w:rsidRDefault="00BD365B" w:rsidP="00BD365B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848" w:type="dxa"/>
          </w:tcPr>
          <w:p w14:paraId="11AD7DFE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7C73704" w14:textId="0AB655AA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09661B4" w14:textId="3A69052B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42F1AA5" w14:textId="7B534DFA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5D98C06D" wp14:editId="7AC780B7">
                      <wp:simplePos x="0" y="0"/>
                      <wp:positionH relativeFrom="column">
                        <wp:posOffset>-1595755</wp:posOffset>
                      </wp:positionH>
                      <wp:positionV relativeFrom="paragraph">
                        <wp:posOffset>114300</wp:posOffset>
                      </wp:positionV>
                      <wp:extent cx="2000250" cy="45719"/>
                      <wp:effectExtent l="38100" t="76200" r="0" b="88265"/>
                      <wp:wrapNone/>
                      <wp:docPr id="15" name="Straight Arrow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00025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0B70D9" id="Straight Arrow Connector 15" o:spid="_x0000_s1026" type="#_x0000_t32" style="position:absolute;margin-left:-125.65pt;margin-top:9pt;width:157.5pt;height:3.6pt;flip:y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14:paraId="7E1E0720" w14:textId="5FFE9265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</w:tr>
      <w:tr w:rsidR="00BD365B" w:rsidRPr="00260F63" w14:paraId="4584434E" w14:textId="77777777" w:rsidTr="14EB95BC">
        <w:tc>
          <w:tcPr>
            <w:tcW w:w="2689" w:type="dxa"/>
          </w:tcPr>
          <w:p w14:paraId="7ED730EF" w14:textId="4104A811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OSI usage data</w:t>
            </w:r>
          </w:p>
        </w:tc>
        <w:tc>
          <w:tcPr>
            <w:tcW w:w="710" w:type="dxa"/>
          </w:tcPr>
          <w:p w14:paraId="207D3C29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7F79A3C4" w14:textId="77777777" w:rsidR="00BD365B" w:rsidRPr="00260F63" w:rsidRDefault="00BD365B" w:rsidP="00BD365B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848" w:type="dxa"/>
          </w:tcPr>
          <w:p w14:paraId="788CA337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65E6F7D" w14:textId="715477F0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 w:rsidRPr="00260F63">
              <w:rPr>
                <w:rFonts w:ascii="Times New Roman" w:hAnsi="Times New Roman" w:cs="Times New Roman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508A31CA" wp14:editId="4F978EF4">
                      <wp:simplePos x="0" y="0"/>
                      <wp:positionH relativeFrom="column">
                        <wp:posOffset>-33654</wp:posOffset>
                      </wp:positionH>
                      <wp:positionV relativeFrom="paragraph">
                        <wp:posOffset>63499</wp:posOffset>
                      </wp:positionV>
                      <wp:extent cx="933450" cy="45719"/>
                      <wp:effectExtent l="38100" t="57150" r="19050" b="88265"/>
                      <wp:wrapNone/>
                      <wp:docPr id="14" name="Straight Arrow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933450" cy="4571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headEnd type="triangle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2EEA3E2" id="Straight Arrow Connector 14" o:spid="_x0000_s1026" type="#_x0000_t32" style="position:absolute;margin-left:-2.65pt;margin-top:5pt;width:73.5pt;height:3.6pt;flip:y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" strokecolor="windowText" strokeweight=".5pt">
                      <v:stroke startarrow="block" endarrow="block" joinstyle="miter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14:paraId="2FE7E7A7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6EAEB1F4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3EEDD800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</w:tr>
      <w:tr w:rsidR="00BD365B" w:rsidRPr="00260F63" w14:paraId="4352BE95" w14:textId="77777777" w:rsidTr="14EB95BC">
        <w:tc>
          <w:tcPr>
            <w:tcW w:w="2689" w:type="dxa"/>
          </w:tcPr>
          <w:p w14:paraId="7E16CFDD" w14:textId="6AB06878" w:rsidR="00BD365B" w:rsidRPr="00CC1B54" w:rsidRDefault="00BD365B" w:rsidP="00BD365B">
            <w:pPr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School social and emotional wellbeing activities (collected from school staff)</w:t>
            </w:r>
          </w:p>
        </w:tc>
        <w:tc>
          <w:tcPr>
            <w:tcW w:w="710" w:type="dxa"/>
          </w:tcPr>
          <w:p w14:paraId="4C314AE5" w14:textId="77777777" w:rsidR="00BD365B" w:rsidRPr="00CC1B54" w:rsidRDefault="00BD365B" w:rsidP="00BD36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14:paraId="1A13058A" w14:textId="1DFC35E5" w:rsidR="00BD365B" w:rsidRPr="00260F63" w:rsidRDefault="00BD365B" w:rsidP="00BD365B">
            <w:pPr>
              <w:rPr>
                <w:rFonts w:ascii="Times New Roman" w:hAnsi="Times New Roman" w:cs="Times New Roman"/>
                <w:noProof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848" w:type="dxa"/>
          </w:tcPr>
          <w:p w14:paraId="66C84A82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CDF5317" w14:textId="77777777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E83687C" w14:textId="34A6D452" w:rsidR="00BD365B" w:rsidRPr="007C3D55" w:rsidRDefault="00BD365B" w:rsidP="1FC039EF">
            <w:pPr>
              <w:rPr>
                <w:rFonts w:ascii="Times New Roman" w:hAnsi="Times New Roman" w:cs="Times New Roman"/>
                <w:noProof/>
                <w:lang w:eastAsia="en-GB"/>
              </w:rPr>
            </w:pPr>
          </w:p>
        </w:tc>
        <w:tc>
          <w:tcPr>
            <w:tcW w:w="992" w:type="dxa"/>
          </w:tcPr>
          <w:p w14:paraId="624C0954" w14:textId="410A6AFF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  <w:tc>
          <w:tcPr>
            <w:tcW w:w="992" w:type="dxa"/>
          </w:tcPr>
          <w:p w14:paraId="1A0EC2C5" w14:textId="47B79B2B" w:rsidR="00BD365B" w:rsidRPr="007C3D55" w:rsidRDefault="00BD365B" w:rsidP="00BD36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  <w:lang w:eastAsia="en-GB"/>
              </w:rPr>
              <w:t>X</w:t>
            </w:r>
          </w:p>
        </w:tc>
      </w:tr>
    </w:tbl>
    <w:p w14:paraId="222F7F85" w14:textId="7014A70B" w:rsidR="005E6565" w:rsidRDefault="002A7122" w:rsidP="2E6A28D8">
      <w:pPr>
        <w:rPr>
          <w:rFonts w:ascii="Times New Roman" w:eastAsia="Times New Roman" w:hAnsi="Times New Roman" w:cs="Times New Roman"/>
          <w:i/>
          <w:iCs/>
        </w:rPr>
      </w:pPr>
      <w:r w:rsidRPr="00A14A2D">
        <w:rPr>
          <w:rFonts w:ascii="Times New Roman" w:eastAsia="Times New Roman" w:hAnsi="Times New Roman" w:cs="Times New Roman"/>
          <w:i/>
          <w:iCs/>
        </w:rPr>
        <w:t>Note.</w:t>
      </w:r>
    </w:p>
    <w:p w14:paraId="50C5DE4F" w14:textId="7604D460" w:rsidR="005E6565" w:rsidRPr="005E6565" w:rsidRDefault="002A7122" w:rsidP="3BC85BDC">
      <w:pPr>
        <w:rPr>
          <w:rFonts w:ascii="Times New Roman" w:eastAsia="Times New Roman" w:hAnsi="Times New Roman" w:cs="Times New Roman"/>
        </w:rPr>
      </w:pPr>
      <w:r w:rsidRPr="3BC85BDC">
        <w:rPr>
          <w:rFonts w:ascii="Times New Roman" w:eastAsia="Times New Roman" w:hAnsi="Times New Roman" w:cs="Times New Roman"/>
          <w:i/>
          <w:iCs/>
        </w:rPr>
        <w:t xml:space="preserve"> </w:t>
      </w:r>
      <w:r w:rsidR="005E6565" w:rsidRPr="3BC85BDC">
        <w:rPr>
          <w:rFonts w:ascii="Times New Roman" w:eastAsia="Times New Roman" w:hAnsi="Times New Roman" w:cs="Times New Roman"/>
          <w:i/>
          <w:iCs/>
          <w:vertAlign w:val="superscript"/>
        </w:rPr>
        <w:t>a</w:t>
      </w:r>
      <w:r w:rsidR="005E6565" w:rsidRPr="3BC85BDC">
        <w:rPr>
          <w:rFonts w:ascii="Times New Roman" w:eastAsia="Times New Roman" w:hAnsi="Times New Roman" w:cs="Times New Roman"/>
          <w:i/>
          <w:iCs/>
        </w:rPr>
        <w:t xml:space="preserve"> </w:t>
      </w:r>
      <w:r w:rsidR="005E6565" w:rsidRPr="3BC85BDC">
        <w:rPr>
          <w:rFonts w:ascii="Times New Roman" w:eastAsia="Times New Roman" w:hAnsi="Times New Roman" w:cs="Times New Roman"/>
        </w:rPr>
        <w:t xml:space="preserve">collected from </w:t>
      </w:r>
      <w:r w:rsidR="00634859" w:rsidRPr="3BC85BDC">
        <w:rPr>
          <w:rFonts w:ascii="Times New Roman" w:eastAsia="Times New Roman" w:hAnsi="Times New Roman" w:cs="Times New Roman"/>
        </w:rPr>
        <w:t>children/parents/teachers who</w:t>
      </w:r>
      <w:r w:rsidR="005E6565" w:rsidRPr="3BC85BDC">
        <w:rPr>
          <w:rFonts w:ascii="Times New Roman" w:eastAsia="Times New Roman" w:hAnsi="Times New Roman" w:cs="Times New Roman"/>
        </w:rPr>
        <w:t xml:space="preserve"> did not provide </w:t>
      </w:r>
      <w:r w:rsidR="00634859" w:rsidRPr="3BC85BDC">
        <w:rPr>
          <w:rFonts w:ascii="Times New Roman" w:eastAsia="Times New Roman" w:hAnsi="Times New Roman" w:cs="Times New Roman"/>
        </w:rPr>
        <w:t>assent/consent at baseline</w:t>
      </w:r>
      <w:r w:rsidR="00BD365B" w:rsidRPr="3BC85BDC">
        <w:rPr>
          <w:rFonts w:ascii="Times New Roman" w:eastAsia="Times New Roman" w:hAnsi="Times New Roman" w:cs="Times New Roman"/>
        </w:rPr>
        <w:t xml:space="preserve">. </w:t>
      </w:r>
      <w:r w:rsidR="00BD365B" w:rsidRPr="3BC85BDC">
        <w:rPr>
          <w:rFonts w:ascii="Times New Roman" w:eastAsia="Times New Roman" w:hAnsi="Times New Roman" w:cs="Times New Roman"/>
          <w:vertAlign w:val="superscript"/>
        </w:rPr>
        <w:t>b</w:t>
      </w:r>
      <w:r w:rsidR="00BD365B" w:rsidRPr="3BC85BDC">
        <w:rPr>
          <w:rFonts w:ascii="Times New Roman" w:eastAsia="Times New Roman" w:hAnsi="Times New Roman" w:cs="Times New Roman"/>
        </w:rPr>
        <w:t xml:space="preserve"> subject to approval from Department for Education. </w:t>
      </w:r>
      <w:r w:rsidR="00BD365B" w:rsidRPr="3BC85BDC">
        <w:rPr>
          <w:rFonts w:ascii="Times New Roman" w:eastAsia="Times New Roman" w:hAnsi="Times New Roman" w:cs="Times New Roman"/>
          <w:vertAlign w:val="superscript"/>
        </w:rPr>
        <w:t>c</w:t>
      </w:r>
      <w:r w:rsidR="00BD365B" w:rsidRPr="3BC85BDC">
        <w:rPr>
          <w:rFonts w:ascii="Times New Roman" w:eastAsia="Times New Roman" w:hAnsi="Times New Roman" w:cs="Times New Roman"/>
        </w:rPr>
        <w:t xml:space="preserve"> anticipate data collection will take place after trial period.</w:t>
      </w:r>
    </w:p>
    <w:p w14:paraId="684E6654" w14:textId="2A63DBB5" w:rsidR="002A7122" w:rsidRPr="00A14A2D" w:rsidRDefault="00A14A2D" w:rsidP="360F977D">
      <w:pPr>
        <w:rPr>
          <w:rFonts w:ascii="Times New Roman" w:eastAsia="Times New Roman" w:hAnsi="Times New Roman" w:cs="Times New Roman"/>
        </w:rPr>
      </w:pPr>
      <w:r w:rsidRPr="14EB95BC">
        <w:rPr>
          <w:rFonts w:ascii="Times New Roman" w:eastAsia="Times New Roman" w:hAnsi="Times New Roman" w:cs="Times New Roman"/>
        </w:rPr>
        <w:t xml:space="preserve">T0 - Baseline assessment; T1- </w:t>
      </w:r>
      <w:r w:rsidR="00CB59D5" w:rsidRPr="14EB95BC">
        <w:rPr>
          <w:rFonts w:ascii="Times New Roman" w:eastAsia="Times New Roman" w:hAnsi="Times New Roman" w:cs="Times New Roman"/>
        </w:rPr>
        <w:t>4</w:t>
      </w:r>
      <w:r w:rsidR="005E6565" w:rsidRPr="14EB95BC">
        <w:rPr>
          <w:rFonts w:ascii="Times New Roman" w:eastAsia="Times New Roman" w:hAnsi="Times New Roman" w:cs="Times New Roman"/>
        </w:rPr>
        <w:t xml:space="preserve"> month</w:t>
      </w:r>
      <w:r w:rsidRPr="14EB95BC">
        <w:rPr>
          <w:rFonts w:ascii="Times New Roman" w:eastAsia="Times New Roman" w:hAnsi="Times New Roman" w:cs="Times New Roman"/>
        </w:rPr>
        <w:t xml:space="preserve"> post-randomisation assessment; T2 - 12-</w:t>
      </w:r>
      <w:r w:rsidR="005E6565" w:rsidRPr="14EB95BC">
        <w:rPr>
          <w:rFonts w:ascii="Times New Roman" w:eastAsia="Times New Roman" w:hAnsi="Times New Roman" w:cs="Times New Roman"/>
        </w:rPr>
        <w:t>month</w:t>
      </w:r>
      <w:r w:rsidRPr="14EB95BC">
        <w:rPr>
          <w:rFonts w:ascii="Times New Roman" w:eastAsia="Times New Roman" w:hAnsi="Times New Roman" w:cs="Times New Roman"/>
        </w:rPr>
        <w:t xml:space="preserve"> post-randomisation assessment; T3 - </w:t>
      </w:r>
      <w:r w:rsidR="005E6565" w:rsidRPr="14EB95BC">
        <w:rPr>
          <w:rFonts w:ascii="Times New Roman" w:eastAsia="Times New Roman" w:hAnsi="Times New Roman" w:cs="Times New Roman"/>
        </w:rPr>
        <w:t>24</w:t>
      </w:r>
      <w:r w:rsidRPr="14EB95BC">
        <w:rPr>
          <w:rFonts w:ascii="Times New Roman" w:eastAsia="Times New Roman" w:hAnsi="Times New Roman" w:cs="Times New Roman"/>
        </w:rPr>
        <w:t>-month post-randomisation assessment;</w:t>
      </w:r>
      <w:r w:rsidRPr="14EB95BC">
        <w:rPr>
          <w:rStyle w:val="normaltextrun"/>
          <w:rFonts w:ascii="Times New Roman" w:eastAsia="Times New Roman" w:hAnsi="Times New Roman" w:cs="Times New Roman"/>
        </w:rPr>
        <w:t xml:space="preserve"> </w:t>
      </w:r>
      <w:r w:rsidR="005A6210" w:rsidRPr="14EB95BC">
        <w:rPr>
          <w:rStyle w:val="normaltextrun"/>
          <w:rFonts w:ascii="Times New Roman" w:eastAsia="Times New Roman" w:hAnsi="Times New Roman" w:cs="Times New Roman"/>
        </w:rPr>
        <w:t>OSI - Online Support and Intervention for child anxiety</w:t>
      </w:r>
      <w:r w:rsidR="005A6210" w:rsidRPr="14EB95BC">
        <w:rPr>
          <w:rFonts w:ascii="Times New Roman" w:eastAsia="Times New Roman" w:hAnsi="Times New Roman" w:cs="Times New Roman"/>
        </w:rPr>
        <w:t xml:space="preserve">; </w:t>
      </w:r>
      <w:r w:rsidR="002A7122" w:rsidRPr="14EB95BC">
        <w:rPr>
          <w:rFonts w:ascii="Times New Roman" w:eastAsia="Times New Roman" w:hAnsi="Times New Roman" w:cs="Times New Roman"/>
        </w:rPr>
        <w:t>DfE - Department for Education</w:t>
      </w:r>
      <w:r w:rsidR="005E6565" w:rsidRPr="14EB95BC">
        <w:rPr>
          <w:rFonts w:ascii="Times New Roman" w:eastAsia="Times New Roman" w:hAnsi="Times New Roman" w:cs="Times New Roman"/>
        </w:rPr>
        <w:t xml:space="preserve">; SCAS-8 - Brief Spence Children’s </w:t>
      </w:r>
      <w:r w:rsidR="005E6565" w:rsidRPr="14EB95BC">
        <w:rPr>
          <w:rFonts w:ascii="Times New Roman" w:eastAsia="Times New Roman" w:hAnsi="Times New Roman" w:cs="Times New Roman"/>
        </w:rPr>
        <w:lastRenderedPageBreak/>
        <w:t xml:space="preserve">Anxiety Scale; </w:t>
      </w:r>
      <w:r w:rsidR="005E6565" w:rsidRPr="14EB95BC">
        <w:rPr>
          <w:rStyle w:val="normaltextrun"/>
          <w:rFonts w:ascii="Times New Roman" w:hAnsi="Times New Roman" w:cs="Times New Roman"/>
        </w:rPr>
        <w:t>RCADS - Revised Children’s Anxiety and Depression Scale;</w:t>
      </w:r>
      <w:r w:rsidR="005E6565" w:rsidRPr="14EB95BC">
        <w:rPr>
          <w:rFonts w:ascii="Times New Roman" w:eastAsia="Times New Roman" w:hAnsi="Times New Roman" w:cs="Times New Roman"/>
        </w:rPr>
        <w:t xml:space="preserve"> </w:t>
      </w:r>
      <w:r w:rsidR="00BE082C" w:rsidRPr="14EB95BC">
        <w:rPr>
          <w:rFonts w:ascii="Times New Roman" w:eastAsia="Times New Roman" w:hAnsi="Times New Roman" w:cs="Times New Roman"/>
        </w:rPr>
        <w:t>SDQ</w:t>
      </w:r>
      <w:r w:rsidR="005E6565" w:rsidRPr="14EB95BC">
        <w:rPr>
          <w:rFonts w:ascii="Times New Roman" w:eastAsia="Times New Roman" w:hAnsi="Times New Roman" w:cs="Times New Roman"/>
        </w:rPr>
        <w:t xml:space="preserve"> - </w:t>
      </w:r>
      <w:r w:rsidR="00BE082C" w:rsidRPr="14EB95BC">
        <w:rPr>
          <w:rFonts w:ascii="Times New Roman" w:eastAsia="Times New Roman" w:hAnsi="Times New Roman" w:cs="Times New Roman"/>
        </w:rPr>
        <w:t>Strengths and Difficulties Questionnaire</w:t>
      </w:r>
      <w:r w:rsidR="005A6210" w:rsidRPr="14EB95BC">
        <w:rPr>
          <w:rFonts w:ascii="Times New Roman" w:eastAsia="Times New Roman" w:hAnsi="Times New Roman" w:cs="Times New Roman"/>
        </w:rPr>
        <w:t xml:space="preserve">; </w:t>
      </w:r>
      <w:r w:rsidR="005A6210" w:rsidRPr="14EB95BC">
        <w:rPr>
          <w:rStyle w:val="normaltextrun"/>
          <w:rFonts w:ascii="Times New Roman" w:eastAsia="Times New Roman" w:hAnsi="Times New Roman" w:cs="Times New Roman"/>
        </w:rPr>
        <w:t xml:space="preserve">CHU-9D - </w:t>
      </w:r>
      <w:r w:rsidR="005E6565" w:rsidRPr="14EB95BC">
        <w:rPr>
          <w:rStyle w:val="normaltextrun"/>
          <w:rFonts w:ascii="Times New Roman" w:eastAsia="Times New Roman" w:hAnsi="Times New Roman" w:cs="Times New Roman"/>
        </w:rPr>
        <w:t>Child Health Utility-9-Dimension;</w:t>
      </w:r>
      <w:r w:rsidR="005A6210" w:rsidRPr="14EB95BC">
        <w:rPr>
          <w:rStyle w:val="normaltextrun"/>
          <w:rFonts w:ascii="Times New Roman" w:eastAsia="Times New Roman" w:hAnsi="Times New Roman" w:cs="Times New Roman"/>
        </w:rPr>
        <w:t xml:space="preserve"> </w:t>
      </w:r>
      <w:r w:rsidR="005E6565" w:rsidRPr="14EB95BC">
        <w:rPr>
          <w:rStyle w:val="normaltextrun"/>
          <w:rFonts w:ascii="Times New Roman" w:hAnsi="Times New Roman" w:cs="Times New Roman"/>
          <w:sz w:val="24"/>
          <w:szCs w:val="24"/>
        </w:rPr>
        <w:t xml:space="preserve">EQ-5D-Y - EuroQol --Youth instrument; </w:t>
      </w:r>
      <w:r w:rsidR="005A6210" w:rsidRPr="14EB95BC">
        <w:rPr>
          <w:rStyle w:val="normaltextrun"/>
          <w:rFonts w:ascii="Times New Roman" w:eastAsia="Times New Roman" w:hAnsi="Times New Roman" w:cs="Times New Roman"/>
        </w:rPr>
        <w:t>EQ-5D-5L - EuroQol-5-Dimension – 5-Level instrument; CSRI - Client Service Receipt Inventory</w:t>
      </w:r>
      <w:r w:rsidR="00115047" w:rsidRPr="14EB95BC">
        <w:rPr>
          <w:rStyle w:val="normaltextrun"/>
          <w:rFonts w:ascii="Times New Roman" w:eastAsia="Times New Roman" w:hAnsi="Times New Roman" w:cs="Times New Roman"/>
        </w:rPr>
        <w:t>. CAIS=Child Anxiety Impact Scale.</w:t>
      </w:r>
    </w:p>
    <w:sectPr w:rsidR="002A7122" w:rsidRPr="00A14A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62BF02D" w16cex:dateUtc="2022-05-15T20:33:00Z"/>
  <w16cex:commentExtensible w16cex:durableId="3D67C2C2" w16cex:dateUtc="2022-05-30T19:02:00.70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AC0C447" w16cid:durableId="262BF02D"/>
  <w16cid:commentId w16cid:paraId="1236F827" w16cid:durableId="3D67C2C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E64AD7" w14:textId="77777777" w:rsidR="00C1163E" w:rsidRDefault="00C1163E" w:rsidP="00A01DF7">
      <w:pPr>
        <w:spacing w:after="0" w:line="240" w:lineRule="auto"/>
      </w:pPr>
      <w:r>
        <w:separator/>
      </w:r>
    </w:p>
  </w:endnote>
  <w:endnote w:type="continuationSeparator" w:id="0">
    <w:p w14:paraId="580199AF" w14:textId="77777777" w:rsidR="00C1163E" w:rsidRDefault="00C1163E" w:rsidP="00A01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E6739C" w14:textId="77777777" w:rsidR="00C1163E" w:rsidRDefault="00C1163E" w:rsidP="00A01DF7">
      <w:pPr>
        <w:spacing w:after="0" w:line="240" w:lineRule="auto"/>
      </w:pPr>
      <w:r>
        <w:separator/>
      </w:r>
    </w:p>
  </w:footnote>
  <w:footnote w:type="continuationSeparator" w:id="0">
    <w:p w14:paraId="175FCF6B" w14:textId="77777777" w:rsidR="00C1163E" w:rsidRDefault="00C1163E" w:rsidP="00A01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0B2378"/>
    <w:multiLevelType w:val="hybridMultilevel"/>
    <w:tmpl w:val="4FF01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F2537"/>
    <w:multiLevelType w:val="hybridMultilevel"/>
    <w:tmpl w:val="7E364B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EE0"/>
    <w:rsid w:val="00022A16"/>
    <w:rsid w:val="00050F2F"/>
    <w:rsid w:val="00095A37"/>
    <w:rsid w:val="000C5802"/>
    <w:rsid w:val="000D00C6"/>
    <w:rsid w:val="00115047"/>
    <w:rsid w:val="00161E78"/>
    <w:rsid w:val="00163C87"/>
    <w:rsid w:val="00185850"/>
    <w:rsid w:val="0020734C"/>
    <w:rsid w:val="00222D6C"/>
    <w:rsid w:val="00260F63"/>
    <w:rsid w:val="002A7122"/>
    <w:rsid w:val="002D75AD"/>
    <w:rsid w:val="00307F34"/>
    <w:rsid w:val="003A6FC4"/>
    <w:rsid w:val="004071C0"/>
    <w:rsid w:val="00407BD3"/>
    <w:rsid w:val="004724BE"/>
    <w:rsid w:val="00474B65"/>
    <w:rsid w:val="004C64DB"/>
    <w:rsid w:val="004F6D61"/>
    <w:rsid w:val="00536256"/>
    <w:rsid w:val="005401A4"/>
    <w:rsid w:val="00544A43"/>
    <w:rsid w:val="005A6210"/>
    <w:rsid w:val="005E6565"/>
    <w:rsid w:val="005F0A2B"/>
    <w:rsid w:val="00627E94"/>
    <w:rsid w:val="00634859"/>
    <w:rsid w:val="0068145B"/>
    <w:rsid w:val="00683023"/>
    <w:rsid w:val="006C766F"/>
    <w:rsid w:val="006D15DA"/>
    <w:rsid w:val="006E0FEE"/>
    <w:rsid w:val="006F7297"/>
    <w:rsid w:val="00741BEE"/>
    <w:rsid w:val="00781B4A"/>
    <w:rsid w:val="00782606"/>
    <w:rsid w:val="007C3D55"/>
    <w:rsid w:val="007F6263"/>
    <w:rsid w:val="008202A5"/>
    <w:rsid w:val="008810E9"/>
    <w:rsid w:val="008E71BA"/>
    <w:rsid w:val="008F5CD9"/>
    <w:rsid w:val="00901EE0"/>
    <w:rsid w:val="00965721"/>
    <w:rsid w:val="00975C2A"/>
    <w:rsid w:val="009C66EF"/>
    <w:rsid w:val="00A01228"/>
    <w:rsid w:val="00A01DF7"/>
    <w:rsid w:val="00A0637A"/>
    <w:rsid w:val="00A14A2D"/>
    <w:rsid w:val="00A32FCE"/>
    <w:rsid w:val="00A3359A"/>
    <w:rsid w:val="00A65210"/>
    <w:rsid w:val="00A81972"/>
    <w:rsid w:val="00AC0F44"/>
    <w:rsid w:val="00AC6572"/>
    <w:rsid w:val="00AF3BE0"/>
    <w:rsid w:val="00B25580"/>
    <w:rsid w:val="00B41B01"/>
    <w:rsid w:val="00B81E43"/>
    <w:rsid w:val="00BD365B"/>
    <w:rsid w:val="00BE082C"/>
    <w:rsid w:val="00C056F4"/>
    <w:rsid w:val="00C1163E"/>
    <w:rsid w:val="00CB59D5"/>
    <w:rsid w:val="00CB6E0E"/>
    <w:rsid w:val="00CC1B54"/>
    <w:rsid w:val="00CD5B88"/>
    <w:rsid w:val="00CE18F3"/>
    <w:rsid w:val="00CF7D70"/>
    <w:rsid w:val="00D17D03"/>
    <w:rsid w:val="00D3168B"/>
    <w:rsid w:val="00E14D05"/>
    <w:rsid w:val="00E44BB7"/>
    <w:rsid w:val="00E67AF7"/>
    <w:rsid w:val="00E74AE2"/>
    <w:rsid w:val="00E7735E"/>
    <w:rsid w:val="00F02022"/>
    <w:rsid w:val="00F21046"/>
    <w:rsid w:val="00F67B86"/>
    <w:rsid w:val="00F83A98"/>
    <w:rsid w:val="00FC4BA3"/>
    <w:rsid w:val="00FC671B"/>
    <w:rsid w:val="00FD4D74"/>
    <w:rsid w:val="00FF3795"/>
    <w:rsid w:val="08D4D444"/>
    <w:rsid w:val="0B7AFB6A"/>
    <w:rsid w:val="0D16CBCB"/>
    <w:rsid w:val="104E6C8D"/>
    <w:rsid w:val="12628E2D"/>
    <w:rsid w:val="1296A465"/>
    <w:rsid w:val="14EB95BC"/>
    <w:rsid w:val="173D1EB3"/>
    <w:rsid w:val="1E797E9C"/>
    <w:rsid w:val="1FC039EF"/>
    <w:rsid w:val="2402795E"/>
    <w:rsid w:val="261B4EF4"/>
    <w:rsid w:val="2E6A28D8"/>
    <w:rsid w:val="360F977D"/>
    <w:rsid w:val="3B5CEA97"/>
    <w:rsid w:val="3BC85BDC"/>
    <w:rsid w:val="42F31B4C"/>
    <w:rsid w:val="448EEBAD"/>
    <w:rsid w:val="48E26556"/>
    <w:rsid w:val="60C54973"/>
    <w:rsid w:val="630608AD"/>
    <w:rsid w:val="63C6D138"/>
    <w:rsid w:val="7418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D0C166A"/>
  <w15:chartTrackingRefBased/>
  <w15:docId w15:val="{F33EA97C-A9A6-40C8-9D03-7C0DDE913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781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781B4A"/>
  </w:style>
  <w:style w:type="character" w:customStyle="1" w:styleId="eop">
    <w:name w:val="eop"/>
    <w:basedOn w:val="DefaultParagraphFont"/>
    <w:rsid w:val="00781B4A"/>
  </w:style>
  <w:style w:type="paragraph" w:styleId="ListParagraph">
    <w:name w:val="List Paragraph"/>
    <w:basedOn w:val="Normal"/>
    <w:uiPriority w:val="34"/>
    <w:qFormat/>
    <w:rsid w:val="00F2104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37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379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01D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DF7"/>
  </w:style>
  <w:style w:type="paragraph" w:styleId="Footer">
    <w:name w:val="footer"/>
    <w:basedOn w:val="Normal"/>
    <w:link w:val="FooterChar"/>
    <w:uiPriority w:val="99"/>
    <w:unhideWhenUsed/>
    <w:rsid w:val="00A01D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DF7"/>
  </w:style>
  <w:style w:type="paragraph" w:styleId="Revision">
    <w:name w:val="Revision"/>
    <w:hidden/>
    <w:uiPriority w:val="99"/>
    <w:semiHidden/>
    <w:rsid w:val="00307F34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B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B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28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6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07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229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0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540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5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1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3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2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7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75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5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0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05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4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0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9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39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3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8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00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968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68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4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0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9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00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63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8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74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82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3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88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35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295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25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04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24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32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50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37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50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28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9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62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3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7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8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5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e6f79b7-78b8-43af-a115-77c26f63ce53">
      <Terms xmlns="http://schemas.microsoft.com/office/infopath/2007/PartnerControls"/>
    </lcf76f155ced4ddcb4097134ff3c332f>
    <TaxCatchAll xmlns="febb1797-5e7e-43ea-996a-f175a91ac94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EA9F43C5D4A540A94ABE5F496B4D95" ma:contentTypeVersion="16" ma:contentTypeDescription="Create a new document." ma:contentTypeScope="" ma:versionID="412b2086d2cf7f7c20a61185f410ea6b">
  <xsd:schema xmlns:xsd="http://www.w3.org/2001/XMLSchema" xmlns:xs="http://www.w3.org/2001/XMLSchema" xmlns:p="http://schemas.microsoft.com/office/2006/metadata/properties" xmlns:ns2="6e6f79b7-78b8-43af-a115-77c26f63ce53" xmlns:ns3="febb1797-5e7e-43ea-996a-f175a91ac940" targetNamespace="http://schemas.microsoft.com/office/2006/metadata/properties" ma:root="true" ma:fieldsID="2f84b3bc6431868e7fece4bfd3634fd3" ns2:_="" ns3:_="">
    <xsd:import namespace="6e6f79b7-78b8-43af-a115-77c26f63ce53"/>
    <xsd:import namespace="febb1797-5e7e-43ea-996a-f175a91ac9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6f79b7-78b8-43af-a115-77c26f63ce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eeb44a9-b924-44d0-8ed9-f8b504a4ba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bb1797-5e7e-43ea-996a-f175a91ac940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e319a97-3bb3-430e-9ebd-9787494e9f98}" ma:internalName="TaxCatchAll" ma:showField="CatchAllData" ma:web="febb1797-5e7e-43ea-996a-f175a91ac9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6D11BE-8257-4B3E-97DF-BE0B272FC639}">
  <ds:schemaRefs>
    <ds:schemaRef ds:uri="http://purl.org/dc/elements/1.1/"/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febb1797-5e7e-43ea-996a-f175a91ac940"/>
    <ds:schemaRef ds:uri="http://schemas.openxmlformats.org/package/2006/metadata/core-properties"/>
    <ds:schemaRef ds:uri="6e6f79b7-78b8-43af-a115-77c26f63ce53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5B982FA-C1FF-452A-9245-6C7783E2676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00F545-5D27-4C16-B523-52F12D5DC9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6f79b7-78b8-43af-a115-77c26f63ce53"/>
    <ds:schemaRef ds:uri="febb1797-5e7e-43ea-996a-f175a91ac9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97</Words>
  <Characters>397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Reardon</dc:creator>
  <cp:keywords/>
  <dc:description/>
  <cp:lastModifiedBy>Tessa Reardon</cp:lastModifiedBy>
  <cp:revision>3</cp:revision>
  <cp:lastPrinted>2021-08-03T13:05:00Z</cp:lastPrinted>
  <dcterms:created xsi:type="dcterms:W3CDTF">2022-10-04T06:24:00Z</dcterms:created>
  <dcterms:modified xsi:type="dcterms:W3CDTF">2022-10-04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EA9F43C5D4A540A94ABE5F496B4D95</vt:lpwstr>
  </property>
  <property fmtid="{D5CDD505-2E9C-101B-9397-08002B2CF9AE}" pid="3" name="MediaServiceImageTags">
    <vt:lpwstr/>
  </property>
</Properties>
</file>